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8F4A6" w14:textId="74CF5AD6" w:rsidR="005C73BD" w:rsidRDefault="006125E9" w:rsidP="005C73BD">
      <w:pPr>
        <w:tabs>
          <w:tab w:val="left" w:pos="2977"/>
        </w:tabs>
        <w:rPr>
          <w:rFonts w:ascii="Calibri" w:hAnsi="Calibri" w:cs="Calibri"/>
          <w:iCs/>
          <w:color w:val="000000" w:themeColor="text1"/>
          <w:szCs w:val="22"/>
        </w:rPr>
      </w:pPr>
      <w:r>
        <w:rPr>
          <w:rFonts w:ascii="Calibri" w:hAnsi="Calibri" w:cs="Calibri"/>
          <w:b/>
          <w:bCs/>
          <w:iCs/>
          <w:color w:val="000000" w:themeColor="text1"/>
          <w:szCs w:val="22"/>
        </w:rPr>
        <w:t xml:space="preserve">Multimedia Appendix </w:t>
      </w:r>
      <w:r w:rsidR="00E54573">
        <w:rPr>
          <w:rFonts w:ascii="Calibri" w:hAnsi="Calibri" w:cs="Calibri"/>
          <w:b/>
          <w:bCs/>
          <w:iCs/>
          <w:color w:val="000000" w:themeColor="text1"/>
          <w:szCs w:val="22"/>
        </w:rPr>
        <w:t>2</w:t>
      </w:r>
      <w:r>
        <w:rPr>
          <w:rFonts w:ascii="Calibri" w:hAnsi="Calibri" w:cs="Calibri"/>
          <w:b/>
          <w:bCs/>
          <w:iCs/>
          <w:color w:val="000000" w:themeColor="text1"/>
          <w:szCs w:val="22"/>
        </w:rPr>
        <w:t xml:space="preserve">: </w:t>
      </w:r>
      <w:r w:rsidR="00FE6A95">
        <w:rPr>
          <w:rFonts w:ascii="Calibri" w:hAnsi="Calibri" w:cs="Calibri"/>
          <w:iCs/>
          <w:color w:val="000000" w:themeColor="text1"/>
          <w:szCs w:val="22"/>
        </w:rPr>
        <w:t>Baseline Characteristics</w:t>
      </w:r>
    </w:p>
    <w:p w14:paraId="68D2A181" w14:textId="77777777" w:rsidR="00CD10BE" w:rsidRDefault="00CD10BE" w:rsidP="005C73BD">
      <w:pPr>
        <w:tabs>
          <w:tab w:val="left" w:pos="2977"/>
        </w:tabs>
        <w:rPr>
          <w:rFonts w:ascii="Calibri" w:hAnsi="Calibri" w:cs="Calibri"/>
          <w:iCs/>
          <w:color w:val="000000" w:themeColor="text1"/>
          <w:szCs w:val="22"/>
        </w:rPr>
      </w:pPr>
    </w:p>
    <w:p w14:paraId="779B94EB" w14:textId="77777777" w:rsidR="00CD10BE" w:rsidRPr="00B52A0D" w:rsidRDefault="00CD10BE" w:rsidP="00CD10BE">
      <w:pPr>
        <w:pStyle w:val="NormalWeb"/>
        <w:spacing w:before="0" w:beforeAutospacing="0" w:after="0" w:afterAutospacing="0"/>
        <w:rPr>
          <w:rFonts w:ascii="Calibri" w:hAnsi="Calibri" w:cs="Calibri"/>
          <w:i/>
          <w:iCs/>
          <w:color w:val="000000" w:themeColor="text1"/>
          <w:szCs w:val="22"/>
        </w:rPr>
      </w:pPr>
      <w:r w:rsidRPr="00E50687">
        <w:rPr>
          <w:rFonts w:ascii="Calibri" w:hAnsi="Calibri" w:cs="Calibri"/>
          <w:b/>
          <w:bCs/>
          <w:color w:val="000000" w:themeColor="text1"/>
          <w:szCs w:val="22"/>
        </w:rPr>
        <w:t>Table 1:</w:t>
      </w:r>
      <w:r w:rsidRPr="00E50687">
        <w:rPr>
          <w:rFonts w:ascii="Calibri" w:hAnsi="Calibri" w:cs="Calibri"/>
          <w:color w:val="000000" w:themeColor="text1"/>
          <w:szCs w:val="22"/>
        </w:rPr>
        <w:t xml:space="preserve"> Baselin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402"/>
        <w:gridCol w:w="1701"/>
      </w:tblGrid>
      <w:tr w:rsidR="00CD10BE" w:rsidRPr="00B52A0D" w14:paraId="184BAB59" w14:textId="77777777" w:rsidTr="00BB72C6">
        <w:trPr>
          <w:tblHeader/>
        </w:trPr>
        <w:tc>
          <w:tcPr>
            <w:tcW w:w="2689" w:type="dxa"/>
            <w:shd w:val="clear" w:color="auto" w:fill="E7E6E6" w:themeFill="background2"/>
          </w:tcPr>
          <w:p w14:paraId="26ACE566" w14:textId="77777777" w:rsidR="00CD10BE" w:rsidRPr="00B52A0D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Cs w:val="22"/>
              </w:rPr>
            </w:pPr>
            <w:r w:rsidRPr="00B52A0D">
              <w:rPr>
                <w:rFonts w:ascii="Calibri" w:hAnsi="Calibri" w:cs="Calibri"/>
                <w:color w:val="000000" w:themeColor="text1"/>
                <w:szCs w:val="22"/>
              </w:rPr>
              <w:t>Category</w:t>
            </w:r>
          </w:p>
        </w:tc>
        <w:tc>
          <w:tcPr>
            <w:tcW w:w="3402" w:type="dxa"/>
            <w:shd w:val="clear" w:color="auto" w:fill="E7E6E6" w:themeFill="background2"/>
          </w:tcPr>
          <w:p w14:paraId="51E92E6E" w14:textId="77777777" w:rsidR="00CD10BE" w:rsidRPr="00B52A0D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Cs w:val="22"/>
              </w:rPr>
            </w:pPr>
            <w:r w:rsidRPr="00B52A0D">
              <w:rPr>
                <w:rFonts w:ascii="Calibri" w:hAnsi="Calibri" w:cs="Calibri"/>
                <w:color w:val="000000" w:themeColor="text1"/>
                <w:szCs w:val="22"/>
              </w:rPr>
              <w:t>Sub-category</w:t>
            </w:r>
          </w:p>
        </w:tc>
        <w:tc>
          <w:tcPr>
            <w:tcW w:w="1701" w:type="dxa"/>
            <w:shd w:val="clear" w:color="auto" w:fill="E7E6E6" w:themeFill="background2"/>
          </w:tcPr>
          <w:p w14:paraId="79A70A86" w14:textId="77777777" w:rsidR="00CD10BE" w:rsidRPr="00B52A0D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Cs w:val="22"/>
              </w:rPr>
            </w:pPr>
            <w:r w:rsidRPr="00B52A0D">
              <w:rPr>
                <w:rFonts w:ascii="Calibri" w:hAnsi="Calibri" w:cs="Calibri"/>
                <w:color w:val="000000" w:themeColor="text1"/>
                <w:szCs w:val="22"/>
              </w:rPr>
              <w:t>Value (out of n=12)</w:t>
            </w:r>
          </w:p>
        </w:tc>
      </w:tr>
      <w:tr w:rsidR="00CD10BE" w:rsidRPr="00B52A0D" w14:paraId="69242F82" w14:textId="77777777" w:rsidTr="00BB72C6">
        <w:tc>
          <w:tcPr>
            <w:tcW w:w="2689" w:type="dxa"/>
          </w:tcPr>
          <w:p w14:paraId="29F921C4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402" w:type="dxa"/>
          </w:tcPr>
          <w:p w14:paraId="55912B07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ge</w:t>
            </w:r>
          </w:p>
          <w:p w14:paraId="3D2C88AE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ange</w:t>
            </w:r>
          </w:p>
          <w:p w14:paraId="70844C95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701" w:type="dxa"/>
          </w:tcPr>
          <w:p w14:paraId="270E21DE" w14:textId="77777777" w:rsidR="00CD10BE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.7 months</w:t>
            </w:r>
          </w:p>
          <w:p w14:paraId="5FD0489D" w14:textId="577681F7" w:rsidR="00CD10BE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.4-52.0 years</w:t>
            </w:r>
          </w:p>
          <w:p w14:paraId="1E7AD403" w14:textId="01FB6234" w:rsidR="00CD10BE" w:rsidRPr="006125E9" w:rsidRDefault="00C41F3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3 years</w:t>
            </w:r>
          </w:p>
        </w:tc>
      </w:tr>
      <w:tr w:rsidR="00CD10BE" w:rsidRPr="00B52A0D" w14:paraId="19F989AE" w14:textId="77777777" w:rsidTr="00BB72C6">
        <w:tc>
          <w:tcPr>
            <w:tcW w:w="2689" w:type="dxa"/>
          </w:tcPr>
          <w:p w14:paraId="2C3F85D0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linical Orientation</w:t>
            </w:r>
          </w:p>
        </w:tc>
        <w:tc>
          <w:tcPr>
            <w:tcW w:w="3402" w:type="dxa"/>
          </w:tcPr>
          <w:p w14:paraId="1BFD5282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gnitive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havior</w:t>
            </w: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 Therapy</w:t>
            </w:r>
          </w:p>
          <w:p w14:paraId="605305D0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rson-Centred Therapy</w:t>
            </w:r>
          </w:p>
          <w:p w14:paraId="6C12EC6E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assion Focused Therapy</w:t>
            </w:r>
          </w:p>
          <w:p w14:paraId="2D051912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grative Therapy</w:t>
            </w:r>
          </w:p>
          <w:p w14:paraId="379F8A9A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eptance Commitment Therapy</w:t>
            </w:r>
          </w:p>
          <w:p w14:paraId="7E94FF39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ialectical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Therapy</w:t>
            </w:r>
          </w:p>
          <w:p w14:paraId="35102046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ychopharmacology</w:t>
            </w:r>
          </w:p>
        </w:tc>
        <w:tc>
          <w:tcPr>
            <w:tcW w:w="1701" w:type="dxa"/>
          </w:tcPr>
          <w:p w14:paraId="46B2ECEE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% (n=11)</w:t>
            </w:r>
          </w:p>
          <w:p w14:paraId="59383596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% (n=4)</w:t>
            </w:r>
          </w:p>
          <w:p w14:paraId="5C6C8E23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 % (n=4)</w:t>
            </w:r>
          </w:p>
          <w:p w14:paraId="4B95BBF7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 % (n=2)</w:t>
            </w:r>
          </w:p>
          <w:p w14:paraId="4A58D81C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 % (n=2)</w:t>
            </w:r>
          </w:p>
          <w:p w14:paraId="4D677ACB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% (n=1)</w:t>
            </w:r>
          </w:p>
          <w:p w14:paraId="15DEA8AC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% (n=1)</w:t>
            </w:r>
          </w:p>
        </w:tc>
      </w:tr>
      <w:tr w:rsidR="00CD10BE" w:rsidRPr="00B52A0D" w14:paraId="0F838551" w14:textId="77777777" w:rsidTr="00BB72C6">
        <w:tc>
          <w:tcPr>
            <w:tcW w:w="2689" w:type="dxa"/>
          </w:tcPr>
          <w:p w14:paraId="15239EB9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le</w:t>
            </w:r>
          </w:p>
        </w:tc>
        <w:tc>
          <w:tcPr>
            <w:tcW w:w="3402" w:type="dxa"/>
          </w:tcPr>
          <w:p w14:paraId="128CCFC3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sychiatrist</w:t>
            </w:r>
          </w:p>
          <w:p w14:paraId="3F0B3A4A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erapist</w:t>
            </w:r>
          </w:p>
          <w:p w14:paraId="2CC8098B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unsellor</w:t>
            </w:r>
          </w:p>
        </w:tc>
        <w:tc>
          <w:tcPr>
            <w:tcW w:w="1701" w:type="dxa"/>
          </w:tcPr>
          <w:p w14:paraId="1122D91D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% (n=1)</w:t>
            </w:r>
          </w:p>
          <w:p w14:paraId="00EFE92F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% (n=8)</w:t>
            </w:r>
          </w:p>
          <w:p w14:paraId="0ED153AB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% (n=3)</w:t>
            </w:r>
          </w:p>
        </w:tc>
      </w:tr>
      <w:tr w:rsidR="00CD10BE" w:rsidRPr="00B52A0D" w14:paraId="7EF461FA" w14:textId="77777777" w:rsidTr="00BB72C6">
        <w:tc>
          <w:tcPr>
            <w:tcW w:w="2689" w:type="dxa"/>
          </w:tcPr>
          <w:p w14:paraId="439E2A43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fessional Qualifications / Training (please specify)</w:t>
            </w:r>
          </w:p>
        </w:tc>
        <w:tc>
          <w:tcPr>
            <w:tcW w:w="3402" w:type="dxa"/>
          </w:tcPr>
          <w:p w14:paraId="25C82685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A / </w:t>
            </w:r>
            <w:proofErr w:type="spellStart"/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sc</w:t>
            </w:r>
            <w:proofErr w:type="spellEnd"/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related field)</w:t>
            </w:r>
          </w:p>
          <w:p w14:paraId="0A7A73C4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Sc (in related field)</w:t>
            </w:r>
          </w:p>
          <w:p w14:paraId="16B7E991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vanced Diploma</w:t>
            </w:r>
          </w:p>
        </w:tc>
        <w:tc>
          <w:tcPr>
            <w:tcW w:w="1701" w:type="dxa"/>
          </w:tcPr>
          <w:p w14:paraId="28881E78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4% (n=10)</w:t>
            </w:r>
          </w:p>
          <w:p w14:paraId="09059D51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% (n=1)</w:t>
            </w:r>
          </w:p>
          <w:p w14:paraId="3770D6FC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% (n=1)</w:t>
            </w:r>
          </w:p>
        </w:tc>
      </w:tr>
      <w:tr w:rsidR="00CD10BE" w:rsidRPr="00B52A0D" w14:paraId="5F6A6B29" w14:textId="77777777" w:rsidTr="00BB72C6">
        <w:tc>
          <w:tcPr>
            <w:tcW w:w="2689" w:type="dxa"/>
          </w:tcPr>
          <w:p w14:paraId="005FAB43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"Digital apps designed to support people with eating disorders may be a valuable tool in the treatment process"</w:t>
            </w:r>
          </w:p>
        </w:tc>
        <w:tc>
          <w:tcPr>
            <w:tcW w:w="3402" w:type="dxa"/>
          </w:tcPr>
          <w:p w14:paraId="7139CB21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rongly Agree</w:t>
            </w:r>
          </w:p>
          <w:p w14:paraId="5132AE1F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ree</w:t>
            </w:r>
          </w:p>
          <w:p w14:paraId="204EAA2A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eutral </w:t>
            </w:r>
          </w:p>
          <w:p w14:paraId="04E2CB01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agree</w:t>
            </w:r>
          </w:p>
          <w:p w14:paraId="0B928C41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1701" w:type="dxa"/>
          </w:tcPr>
          <w:p w14:paraId="101B5782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% (n=5)</w:t>
            </w:r>
          </w:p>
          <w:p w14:paraId="03F8CB0E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% (n=5)</w:t>
            </w:r>
          </w:p>
          <w:p w14:paraId="7A928DBB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7% (n=2) </w:t>
            </w:r>
          </w:p>
          <w:p w14:paraId="6354413B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  <w:p w14:paraId="32576FD7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D10BE" w:rsidRPr="00B52A0D" w14:paraId="4149539A" w14:textId="77777777" w:rsidTr="00BB72C6">
        <w:tc>
          <w:tcPr>
            <w:tcW w:w="2689" w:type="dxa"/>
          </w:tcPr>
          <w:p w14:paraId="109DFEDB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"I would likely recommend  a digital app for eating disorders to my clients."</w:t>
            </w:r>
          </w:p>
        </w:tc>
        <w:tc>
          <w:tcPr>
            <w:tcW w:w="3402" w:type="dxa"/>
          </w:tcPr>
          <w:p w14:paraId="1846CDCF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rongly Agree</w:t>
            </w:r>
          </w:p>
          <w:p w14:paraId="6F524527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ree</w:t>
            </w:r>
          </w:p>
          <w:p w14:paraId="4233E9E5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eutral </w:t>
            </w:r>
          </w:p>
          <w:p w14:paraId="5CA0D26D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agree</w:t>
            </w:r>
          </w:p>
          <w:p w14:paraId="20B59071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1701" w:type="dxa"/>
          </w:tcPr>
          <w:p w14:paraId="707307A7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% (n=3)</w:t>
            </w:r>
          </w:p>
          <w:p w14:paraId="07F99240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% (n=5)</w:t>
            </w:r>
          </w:p>
          <w:p w14:paraId="0C6C490A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% (n=2)</w:t>
            </w:r>
          </w:p>
          <w:p w14:paraId="313AC96B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% (n=1)</w:t>
            </w:r>
          </w:p>
          <w:p w14:paraId="374DDDF8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% (n=1)</w:t>
            </w:r>
          </w:p>
        </w:tc>
      </w:tr>
      <w:tr w:rsidR="00CD10BE" w:rsidRPr="00B52A0D" w14:paraId="3A9BF9AE" w14:textId="77777777" w:rsidTr="00BB72C6">
        <w:tc>
          <w:tcPr>
            <w:tcW w:w="2689" w:type="dxa"/>
          </w:tcPr>
          <w:p w14:paraId="351912FD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'I have significant concerns about the use of digital apps in the treatment of eating disorders.'</w:t>
            </w:r>
          </w:p>
        </w:tc>
        <w:tc>
          <w:tcPr>
            <w:tcW w:w="3402" w:type="dxa"/>
          </w:tcPr>
          <w:p w14:paraId="1DFA37CC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rongly Agree</w:t>
            </w:r>
          </w:p>
          <w:p w14:paraId="233B5651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ree</w:t>
            </w:r>
          </w:p>
          <w:p w14:paraId="366B26A9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eutral </w:t>
            </w:r>
          </w:p>
          <w:p w14:paraId="47B6F4F0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agree</w:t>
            </w:r>
          </w:p>
          <w:p w14:paraId="50DF8955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1701" w:type="dxa"/>
          </w:tcPr>
          <w:p w14:paraId="2AA45C2B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  <w:p w14:paraId="7E70B2BC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% (n=3)</w:t>
            </w:r>
          </w:p>
          <w:p w14:paraId="4485E3B0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% (n=5)</w:t>
            </w:r>
          </w:p>
          <w:p w14:paraId="5F7CA77C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% (n=3)</w:t>
            </w:r>
          </w:p>
          <w:p w14:paraId="4C322400" w14:textId="77777777" w:rsidR="00CD10BE" w:rsidRPr="006125E9" w:rsidRDefault="00CD10BE" w:rsidP="00BB72C6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125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% (n=1)</w:t>
            </w:r>
          </w:p>
        </w:tc>
      </w:tr>
    </w:tbl>
    <w:p w14:paraId="2D1A4556" w14:textId="77777777" w:rsidR="00CD10BE" w:rsidRDefault="00CD10BE" w:rsidP="005C73BD">
      <w:pPr>
        <w:tabs>
          <w:tab w:val="left" w:pos="2977"/>
        </w:tabs>
        <w:rPr>
          <w:rFonts w:ascii="Calibri" w:hAnsi="Calibri" w:cs="Calibri"/>
          <w:iCs/>
          <w:color w:val="000000" w:themeColor="text1"/>
          <w:szCs w:val="22"/>
        </w:rPr>
      </w:pPr>
    </w:p>
    <w:sectPr w:rsidR="00CD10BE" w:rsidSect="00711696">
      <w:pgSz w:w="11900" w:h="16820"/>
      <w:pgMar w:top="720" w:right="720" w:bottom="720" w:left="72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panose1 w:val="020B0604020202020204"/>
    <w:charset w:val="01"/>
    <w:family w:val="swiss"/>
    <w:pitch w:val="variable"/>
  </w:font>
  <w:font w:name="Liberation Serif">
    <w:altName w:val="Times New Roman"/>
    <w:panose1 w:val="020B0604020202020204"/>
    <w:charset w:val="01"/>
    <w:family w:val="roman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3"/>
    <w:multiLevelType w:val="hybridMultilevel"/>
    <w:tmpl w:val="FFFFFFFF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566865"/>
    <w:multiLevelType w:val="multilevel"/>
    <w:tmpl w:val="56A46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C76902"/>
    <w:multiLevelType w:val="multilevel"/>
    <w:tmpl w:val="64768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2290887"/>
    <w:multiLevelType w:val="hybridMultilevel"/>
    <w:tmpl w:val="0EA29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2494F6D"/>
    <w:multiLevelType w:val="multilevel"/>
    <w:tmpl w:val="7B641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31D1B96"/>
    <w:multiLevelType w:val="multilevel"/>
    <w:tmpl w:val="F048B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3964B6A"/>
    <w:multiLevelType w:val="multilevel"/>
    <w:tmpl w:val="BC00BA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06837FCC"/>
    <w:multiLevelType w:val="multilevel"/>
    <w:tmpl w:val="28745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7E1617F"/>
    <w:multiLevelType w:val="multilevel"/>
    <w:tmpl w:val="3F3A0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CF711C2"/>
    <w:multiLevelType w:val="multilevel"/>
    <w:tmpl w:val="D62E2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D6639D4"/>
    <w:multiLevelType w:val="multilevel"/>
    <w:tmpl w:val="50BCC8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DCF7EA0"/>
    <w:multiLevelType w:val="multilevel"/>
    <w:tmpl w:val="1904F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0000294"/>
    <w:multiLevelType w:val="hybridMultilevel"/>
    <w:tmpl w:val="1E1A2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0D3DC5"/>
    <w:multiLevelType w:val="multilevel"/>
    <w:tmpl w:val="E39A1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360759C"/>
    <w:multiLevelType w:val="multilevel"/>
    <w:tmpl w:val="6D2CAC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4A703CF"/>
    <w:multiLevelType w:val="multilevel"/>
    <w:tmpl w:val="792AC1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64058AB"/>
    <w:multiLevelType w:val="multilevel"/>
    <w:tmpl w:val="792AC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73873E6"/>
    <w:multiLevelType w:val="hybridMultilevel"/>
    <w:tmpl w:val="1A9EA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970372"/>
    <w:multiLevelType w:val="multilevel"/>
    <w:tmpl w:val="9DFA1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A444F37"/>
    <w:multiLevelType w:val="hybridMultilevel"/>
    <w:tmpl w:val="6F5A28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A572649"/>
    <w:multiLevelType w:val="hybridMultilevel"/>
    <w:tmpl w:val="0CA460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1C5F3136"/>
    <w:multiLevelType w:val="hybridMultilevel"/>
    <w:tmpl w:val="42F2C9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D021346"/>
    <w:multiLevelType w:val="multilevel"/>
    <w:tmpl w:val="50BCC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FF948C2"/>
    <w:multiLevelType w:val="hybridMultilevel"/>
    <w:tmpl w:val="FECA5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03423C2"/>
    <w:multiLevelType w:val="multilevel"/>
    <w:tmpl w:val="50BCC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05336F3"/>
    <w:multiLevelType w:val="hybridMultilevel"/>
    <w:tmpl w:val="90127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0E11F77"/>
    <w:multiLevelType w:val="hybridMultilevel"/>
    <w:tmpl w:val="B752680E"/>
    <w:lvl w:ilvl="0" w:tplc="C4CA0554">
      <w:start w:val="1"/>
      <w:numFmt w:val="lowerRoman"/>
      <w:lvlText w:val="%1)"/>
      <w:lvlJc w:val="left"/>
      <w:pPr>
        <w:ind w:left="72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231C23DC"/>
    <w:multiLevelType w:val="hybridMultilevel"/>
    <w:tmpl w:val="DE365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3622C15"/>
    <w:multiLevelType w:val="multilevel"/>
    <w:tmpl w:val="C6927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4580FC8"/>
    <w:multiLevelType w:val="hybridMultilevel"/>
    <w:tmpl w:val="56F8C3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46616A0"/>
    <w:multiLevelType w:val="multilevel"/>
    <w:tmpl w:val="3D86B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48F2835"/>
    <w:multiLevelType w:val="multilevel"/>
    <w:tmpl w:val="792AC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26123121"/>
    <w:multiLevelType w:val="multilevel"/>
    <w:tmpl w:val="1786B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8D35154"/>
    <w:multiLevelType w:val="hybridMultilevel"/>
    <w:tmpl w:val="7E8C4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8E752B8"/>
    <w:multiLevelType w:val="multilevel"/>
    <w:tmpl w:val="4254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29BA7893"/>
    <w:multiLevelType w:val="hybridMultilevel"/>
    <w:tmpl w:val="D9E60A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E4A0162"/>
    <w:multiLevelType w:val="multilevel"/>
    <w:tmpl w:val="019AE0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2EAB0330"/>
    <w:multiLevelType w:val="multilevel"/>
    <w:tmpl w:val="E45C36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2F14424D"/>
    <w:multiLevelType w:val="hybridMultilevel"/>
    <w:tmpl w:val="A0D205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11B0385"/>
    <w:multiLevelType w:val="multilevel"/>
    <w:tmpl w:val="50BCC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1E0160D"/>
    <w:multiLevelType w:val="multilevel"/>
    <w:tmpl w:val="792AC1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320A572D"/>
    <w:multiLevelType w:val="hybridMultilevel"/>
    <w:tmpl w:val="B77CA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223328B"/>
    <w:multiLevelType w:val="hybridMultilevel"/>
    <w:tmpl w:val="62085A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32BB6A84"/>
    <w:multiLevelType w:val="hybridMultilevel"/>
    <w:tmpl w:val="2424C3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2EC535C"/>
    <w:multiLevelType w:val="hybridMultilevel"/>
    <w:tmpl w:val="4CD296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3336649E"/>
    <w:multiLevelType w:val="hybridMultilevel"/>
    <w:tmpl w:val="B6545B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342230FF"/>
    <w:multiLevelType w:val="multilevel"/>
    <w:tmpl w:val="9F0633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342C43DD"/>
    <w:multiLevelType w:val="hybridMultilevel"/>
    <w:tmpl w:val="67EC4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48A5AD2"/>
    <w:multiLevelType w:val="multilevel"/>
    <w:tmpl w:val="EFBEF7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9" w15:restartNumberingAfterBreak="0">
    <w:nsid w:val="35041920"/>
    <w:multiLevelType w:val="multilevel"/>
    <w:tmpl w:val="019AE0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35582218"/>
    <w:multiLevelType w:val="hybridMultilevel"/>
    <w:tmpl w:val="85FA3E96"/>
    <w:lvl w:ilvl="0" w:tplc="FFFFFFFF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1" w15:restartNumberingAfterBreak="0">
    <w:nsid w:val="36272FDC"/>
    <w:multiLevelType w:val="multilevel"/>
    <w:tmpl w:val="7FDEC58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36453C57"/>
    <w:multiLevelType w:val="multilevel"/>
    <w:tmpl w:val="357A0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391A4D46"/>
    <w:multiLevelType w:val="multilevel"/>
    <w:tmpl w:val="8D4C0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3B6B3C9A"/>
    <w:multiLevelType w:val="multilevel"/>
    <w:tmpl w:val="6046D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3EB6125E"/>
    <w:multiLevelType w:val="multilevel"/>
    <w:tmpl w:val="019AE0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3F670C0D"/>
    <w:multiLevelType w:val="multilevel"/>
    <w:tmpl w:val="792AC1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3FD93BF1"/>
    <w:multiLevelType w:val="multilevel"/>
    <w:tmpl w:val="A8344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43721DA6"/>
    <w:multiLevelType w:val="hybridMultilevel"/>
    <w:tmpl w:val="1B4EF9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43DF06B8"/>
    <w:multiLevelType w:val="hybridMultilevel"/>
    <w:tmpl w:val="E48698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47181576"/>
    <w:multiLevelType w:val="multilevel"/>
    <w:tmpl w:val="295AD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48CF0173"/>
    <w:multiLevelType w:val="hybridMultilevel"/>
    <w:tmpl w:val="A2480D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4B6812BE"/>
    <w:multiLevelType w:val="multilevel"/>
    <w:tmpl w:val="019AE0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4B716D33"/>
    <w:multiLevelType w:val="hybridMultilevel"/>
    <w:tmpl w:val="18F256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4B8B4557"/>
    <w:multiLevelType w:val="multilevel"/>
    <w:tmpl w:val="A1AA7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4BEA2494"/>
    <w:multiLevelType w:val="hybridMultilevel"/>
    <w:tmpl w:val="E118DD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4CD01945"/>
    <w:multiLevelType w:val="multilevel"/>
    <w:tmpl w:val="792AC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4CDA7F70"/>
    <w:multiLevelType w:val="hybridMultilevel"/>
    <w:tmpl w:val="5B6211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4D9176E0"/>
    <w:multiLevelType w:val="hybridMultilevel"/>
    <w:tmpl w:val="55E829BE"/>
    <w:lvl w:ilvl="0" w:tplc="5718B070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4E75263B"/>
    <w:multiLevelType w:val="multilevel"/>
    <w:tmpl w:val="DCEE3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4FED7D4C"/>
    <w:multiLevelType w:val="multilevel"/>
    <w:tmpl w:val="1F9E4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50E47393"/>
    <w:multiLevelType w:val="multilevel"/>
    <w:tmpl w:val="153C27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2" w15:restartNumberingAfterBreak="0">
    <w:nsid w:val="535F36D2"/>
    <w:multiLevelType w:val="multilevel"/>
    <w:tmpl w:val="9F0633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65C479B"/>
    <w:multiLevelType w:val="multilevel"/>
    <w:tmpl w:val="792AC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569E3228"/>
    <w:multiLevelType w:val="multilevel"/>
    <w:tmpl w:val="EEBC3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57285B74"/>
    <w:multiLevelType w:val="multilevel"/>
    <w:tmpl w:val="50BCC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58015ED7"/>
    <w:multiLevelType w:val="hybridMultilevel"/>
    <w:tmpl w:val="1ACEB6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58CD07BB"/>
    <w:multiLevelType w:val="multilevel"/>
    <w:tmpl w:val="792AC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595A21CE"/>
    <w:multiLevelType w:val="hybridMultilevel"/>
    <w:tmpl w:val="179066E0"/>
    <w:lvl w:ilvl="0" w:tplc="CADE3824">
      <w:start w:val="2"/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5B493E70"/>
    <w:multiLevelType w:val="hybridMultilevel"/>
    <w:tmpl w:val="03ECA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5B906BF8"/>
    <w:multiLevelType w:val="multilevel"/>
    <w:tmpl w:val="792AC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5C0206A7"/>
    <w:multiLevelType w:val="hybridMultilevel"/>
    <w:tmpl w:val="DA92C9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2" w15:restartNumberingAfterBreak="0">
    <w:nsid w:val="5D681BC1"/>
    <w:multiLevelType w:val="multilevel"/>
    <w:tmpl w:val="E0443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5D736096"/>
    <w:multiLevelType w:val="multilevel"/>
    <w:tmpl w:val="5E729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5DCC22F6"/>
    <w:multiLevelType w:val="hybridMultilevel"/>
    <w:tmpl w:val="E87225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6007375B"/>
    <w:multiLevelType w:val="hybridMultilevel"/>
    <w:tmpl w:val="8028F2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6" w15:restartNumberingAfterBreak="0">
    <w:nsid w:val="60F25CEA"/>
    <w:multiLevelType w:val="hybridMultilevel"/>
    <w:tmpl w:val="39283E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7" w15:restartNumberingAfterBreak="0">
    <w:nsid w:val="61C16B1A"/>
    <w:multiLevelType w:val="hybridMultilevel"/>
    <w:tmpl w:val="88CA2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26F7CF1"/>
    <w:multiLevelType w:val="hybridMultilevel"/>
    <w:tmpl w:val="0F905F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9" w15:restartNumberingAfterBreak="0">
    <w:nsid w:val="62E40422"/>
    <w:multiLevelType w:val="multilevel"/>
    <w:tmpl w:val="019AE0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63881759"/>
    <w:multiLevelType w:val="multilevel"/>
    <w:tmpl w:val="C0E6E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639504A8"/>
    <w:multiLevelType w:val="multilevel"/>
    <w:tmpl w:val="B866B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 w15:restartNumberingAfterBreak="0">
    <w:nsid w:val="670875DA"/>
    <w:multiLevelType w:val="hybridMultilevel"/>
    <w:tmpl w:val="05B084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 w15:restartNumberingAfterBreak="0">
    <w:nsid w:val="681D602D"/>
    <w:multiLevelType w:val="hybridMultilevel"/>
    <w:tmpl w:val="DE18BB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4" w15:restartNumberingAfterBreak="0">
    <w:nsid w:val="697C0F36"/>
    <w:multiLevelType w:val="multilevel"/>
    <w:tmpl w:val="9EA6D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69DF5F12"/>
    <w:multiLevelType w:val="hybridMultilevel"/>
    <w:tmpl w:val="142E7F06"/>
    <w:lvl w:ilvl="0" w:tplc="0E866C1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6B3E039B"/>
    <w:multiLevelType w:val="hybridMultilevel"/>
    <w:tmpl w:val="09704BFA"/>
    <w:lvl w:ilvl="0" w:tplc="CADE3824">
      <w:start w:val="2"/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6C0B3850"/>
    <w:multiLevelType w:val="multilevel"/>
    <w:tmpl w:val="091E4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6C8E5C00"/>
    <w:multiLevelType w:val="multilevel"/>
    <w:tmpl w:val="5A280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9" w15:restartNumberingAfterBreak="0">
    <w:nsid w:val="6CD27BEA"/>
    <w:multiLevelType w:val="hybridMultilevel"/>
    <w:tmpl w:val="E37A5368"/>
    <w:lvl w:ilvl="0" w:tplc="CADE3824">
      <w:start w:val="2"/>
      <w:numFmt w:val="bullet"/>
      <w:lvlText w:val="-"/>
      <w:lvlJc w:val="left"/>
      <w:pPr>
        <w:ind w:left="720" w:hanging="360"/>
      </w:pPr>
      <w:rPr>
        <w:rFonts w:ascii="Helvetica Neue" w:eastAsia="Arial Unicode MS" w:hAnsi="Helvetica Neue" w:cs="Arial Unicode M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6FCB7F3F"/>
    <w:multiLevelType w:val="multilevel"/>
    <w:tmpl w:val="C7A473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6FDF0CC3"/>
    <w:multiLevelType w:val="multilevel"/>
    <w:tmpl w:val="792AC1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02" w15:restartNumberingAfterBreak="0">
    <w:nsid w:val="70B100B6"/>
    <w:multiLevelType w:val="hybridMultilevel"/>
    <w:tmpl w:val="C8E800A2"/>
    <w:lvl w:ilvl="0" w:tplc="5718B070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0EF5D73"/>
    <w:multiLevelType w:val="hybridMultilevel"/>
    <w:tmpl w:val="5B44A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4" w15:restartNumberingAfterBreak="0">
    <w:nsid w:val="733F0E40"/>
    <w:multiLevelType w:val="multilevel"/>
    <w:tmpl w:val="792AC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77042CC9"/>
    <w:multiLevelType w:val="multilevel"/>
    <w:tmpl w:val="C7BE5D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6" w15:restartNumberingAfterBreak="0">
    <w:nsid w:val="770A1F60"/>
    <w:multiLevelType w:val="multilevel"/>
    <w:tmpl w:val="7FDEC58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</w:abstractNum>
  <w:abstractNum w:abstractNumId="107" w15:restartNumberingAfterBreak="0">
    <w:nsid w:val="773D345D"/>
    <w:multiLevelType w:val="hybridMultilevel"/>
    <w:tmpl w:val="058060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77734A07"/>
    <w:multiLevelType w:val="multilevel"/>
    <w:tmpl w:val="50BCC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9" w15:restartNumberingAfterBreak="0">
    <w:nsid w:val="78E82DD7"/>
    <w:multiLevelType w:val="hybridMultilevel"/>
    <w:tmpl w:val="FE6C1B24"/>
    <w:lvl w:ilvl="0" w:tplc="03BCA086">
      <w:numFmt w:val="bullet"/>
      <w:lvlText w:val="-"/>
      <w:lvlJc w:val="left"/>
      <w:pPr>
        <w:ind w:left="1004" w:hanging="360"/>
      </w:pPr>
      <w:rPr>
        <w:rFonts w:ascii="AppleSystemUIFont" w:eastAsia="Times New Roman" w:hAnsi="AppleSystemUIFont" w:cs="AppleSystemUIFont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0" w15:restartNumberingAfterBreak="0">
    <w:nsid w:val="7F715A15"/>
    <w:multiLevelType w:val="multilevel"/>
    <w:tmpl w:val="792AC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1183479">
    <w:abstractNumId w:val="12"/>
  </w:num>
  <w:num w:numId="2" w16cid:durableId="1351448664">
    <w:abstractNumId w:val="68"/>
  </w:num>
  <w:num w:numId="3" w16cid:durableId="377507709">
    <w:abstractNumId w:val="6"/>
  </w:num>
  <w:num w:numId="4" w16cid:durableId="853418110">
    <w:abstractNumId w:val="50"/>
  </w:num>
  <w:num w:numId="5" w16cid:durableId="1063681810">
    <w:abstractNumId w:val="17"/>
  </w:num>
  <w:num w:numId="6" w16cid:durableId="1273047751">
    <w:abstractNumId w:val="0"/>
  </w:num>
  <w:num w:numId="7" w16cid:durableId="1525166226">
    <w:abstractNumId w:val="3"/>
  </w:num>
  <w:num w:numId="8" w16cid:durableId="127598796">
    <w:abstractNumId w:val="43"/>
  </w:num>
  <w:num w:numId="9" w16cid:durableId="1147477461">
    <w:abstractNumId w:val="23"/>
  </w:num>
  <w:num w:numId="10" w16cid:durableId="897665481">
    <w:abstractNumId w:val="87"/>
  </w:num>
  <w:num w:numId="11" w16cid:durableId="1242562935">
    <w:abstractNumId w:val="86"/>
  </w:num>
  <w:num w:numId="12" w16cid:durableId="1893468597">
    <w:abstractNumId w:val="29"/>
  </w:num>
  <w:num w:numId="13" w16cid:durableId="533736711">
    <w:abstractNumId w:val="47"/>
  </w:num>
  <w:num w:numId="14" w16cid:durableId="1672566858">
    <w:abstractNumId w:val="88"/>
  </w:num>
  <w:num w:numId="15" w16cid:durableId="1308431955">
    <w:abstractNumId w:val="33"/>
  </w:num>
  <w:num w:numId="16" w16cid:durableId="1070006983">
    <w:abstractNumId w:val="44"/>
  </w:num>
  <w:num w:numId="17" w16cid:durableId="1379622836">
    <w:abstractNumId w:val="67"/>
  </w:num>
  <w:num w:numId="18" w16cid:durableId="1326204953">
    <w:abstractNumId w:val="20"/>
  </w:num>
  <w:num w:numId="19" w16cid:durableId="1197695565">
    <w:abstractNumId w:val="96"/>
  </w:num>
  <w:num w:numId="20" w16cid:durableId="1161236092">
    <w:abstractNumId w:val="78"/>
  </w:num>
  <w:num w:numId="21" w16cid:durableId="1781341669">
    <w:abstractNumId w:val="25"/>
  </w:num>
  <w:num w:numId="22" w16cid:durableId="1868594875">
    <w:abstractNumId w:val="21"/>
  </w:num>
  <w:num w:numId="23" w16cid:durableId="2057005705">
    <w:abstractNumId w:val="102"/>
  </w:num>
  <w:num w:numId="24" w16cid:durableId="133182883">
    <w:abstractNumId w:val="99"/>
  </w:num>
  <w:num w:numId="25" w16cid:durableId="263919974">
    <w:abstractNumId w:val="37"/>
  </w:num>
  <w:num w:numId="26" w16cid:durableId="581186039">
    <w:abstractNumId w:val="77"/>
  </w:num>
  <w:num w:numId="27" w16cid:durableId="1449004066">
    <w:abstractNumId w:val="41"/>
  </w:num>
  <w:num w:numId="28" w16cid:durableId="1822312323">
    <w:abstractNumId w:val="11"/>
  </w:num>
  <w:num w:numId="29" w16cid:durableId="182323918">
    <w:abstractNumId w:val="28"/>
  </w:num>
  <w:num w:numId="30" w16cid:durableId="717172394">
    <w:abstractNumId w:val="107"/>
  </w:num>
  <w:num w:numId="31" w16cid:durableId="806314544">
    <w:abstractNumId w:val="27"/>
  </w:num>
  <w:num w:numId="32" w16cid:durableId="1149173761">
    <w:abstractNumId w:val="31"/>
  </w:num>
  <w:num w:numId="33" w16cid:durableId="489099592">
    <w:abstractNumId w:val="66"/>
  </w:num>
  <w:num w:numId="34" w16cid:durableId="796605170">
    <w:abstractNumId w:val="40"/>
  </w:num>
  <w:num w:numId="35" w16cid:durableId="1130171408">
    <w:abstractNumId w:val="15"/>
  </w:num>
  <w:num w:numId="36" w16cid:durableId="631516518">
    <w:abstractNumId w:val="110"/>
  </w:num>
  <w:num w:numId="37" w16cid:durableId="1271662555">
    <w:abstractNumId w:val="73"/>
  </w:num>
  <w:num w:numId="38" w16cid:durableId="1720402003">
    <w:abstractNumId w:val="16"/>
  </w:num>
  <w:num w:numId="39" w16cid:durableId="1545218369">
    <w:abstractNumId w:val="104"/>
  </w:num>
  <w:num w:numId="40" w16cid:durableId="1008756727">
    <w:abstractNumId w:val="101"/>
  </w:num>
  <w:num w:numId="41" w16cid:durableId="1934900052">
    <w:abstractNumId w:val="56"/>
  </w:num>
  <w:num w:numId="42" w16cid:durableId="410083065">
    <w:abstractNumId w:val="72"/>
  </w:num>
  <w:num w:numId="43" w16cid:durableId="1338078383">
    <w:abstractNumId w:val="51"/>
  </w:num>
  <w:num w:numId="44" w16cid:durableId="1727141791">
    <w:abstractNumId w:val="80"/>
  </w:num>
  <w:num w:numId="45" w16cid:durableId="1509901642">
    <w:abstractNumId w:val="46"/>
  </w:num>
  <w:num w:numId="46" w16cid:durableId="324668179">
    <w:abstractNumId w:val="53"/>
  </w:num>
  <w:num w:numId="47" w16cid:durableId="1169491511">
    <w:abstractNumId w:val="32"/>
  </w:num>
  <w:num w:numId="48" w16cid:durableId="1685201587">
    <w:abstractNumId w:val="106"/>
  </w:num>
  <w:num w:numId="49" w16cid:durableId="555625273">
    <w:abstractNumId w:val="103"/>
  </w:num>
  <w:num w:numId="50" w16cid:durableId="1856652594">
    <w:abstractNumId w:val="76"/>
  </w:num>
  <w:num w:numId="51" w16cid:durableId="1201212117">
    <w:abstractNumId w:val="61"/>
  </w:num>
  <w:num w:numId="52" w16cid:durableId="336075675">
    <w:abstractNumId w:val="38"/>
  </w:num>
  <w:num w:numId="53" w16cid:durableId="1993027121">
    <w:abstractNumId w:val="52"/>
  </w:num>
  <w:num w:numId="54" w16cid:durableId="1057243779">
    <w:abstractNumId w:val="54"/>
  </w:num>
  <w:num w:numId="55" w16cid:durableId="455371257">
    <w:abstractNumId w:val="74"/>
  </w:num>
  <w:num w:numId="56" w16cid:durableId="299918155">
    <w:abstractNumId w:val="48"/>
  </w:num>
  <w:num w:numId="57" w16cid:durableId="1931696936">
    <w:abstractNumId w:val="60"/>
  </w:num>
  <w:num w:numId="58" w16cid:durableId="1914925803">
    <w:abstractNumId w:val="94"/>
  </w:num>
  <w:num w:numId="59" w16cid:durableId="697662908">
    <w:abstractNumId w:val="5"/>
  </w:num>
  <w:num w:numId="60" w16cid:durableId="1305086838">
    <w:abstractNumId w:val="91"/>
  </w:num>
  <w:num w:numId="61" w16cid:durableId="1873036466">
    <w:abstractNumId w:val="30"/>
  </w:num>
  <w:num w:numId="62" w16cid:durableId="1835680694">
    <w:abstractNumId w:val="14"/>
  </w:num>
  <w:num w:numId="63" w16cid:durableId="1529679588">
    <w:abstractNumId w:val="83"/>
  </w:num>
  <w:num w:numId="64" w16cid:durableId="1757356826">
    <w:abstractNumId w:val="90"/>
  </w:num>
  <w:num w:numId="65" w16cid:durableId="1579244478">
    <w:abstractNumId w:val="82"/>
  </w:num>
  <w:num w:numId="66" w16cid:durableId="1891262676">
    <w:abstractNumId w:val="69"/>
  </w:num>
  <w:num w:numId="67" w16cid:durableId="1359238069">
    <w:abstractNumId w:val="98"/>
  </w:num>
  <w:num w:numId="68" w16cid:durableId="128936673">
    <w:abstractNumId w:val="9"/>
  </w:num>
  <w:num w:numId="69" w16cid:durableId="923294368">
    <w:abstractNumId w:val="8"/>
  </w:num>
  <w:num w:numId="70" w16cid:durableId="49769904">
    <w:abstractNumId w:val="2"/>
  </w:num>
  <w:num w:numId="71" w16cid:durableId="481629492">
    <w:abstractNumId w:val="57"/>
  </w:num>
  <w:num w:numId="72" w16cid:durableId="7873236">
    <w:abstractNumId w:val="13"/>
  </w:num>
  <w:num w:numId="73" w16cid:durableId="917642216">
    <w:abstractNumId w:val="70"/>
  </w:num>
  <w:num w:numId="74" w16cid:durableId="199636590">
    <w:abstractNumId w:val="65"/>
  </w:num>
  <w:num w:numId="75" w16cid:durableId="516818376">
    <w:abstractNumId w:val="93"/>
  </w:num>
  <w:num w:numId="76" w16cid:durableId="1602294499">
    <w:abstractNumId w:val="45"/>
  </w:num>
  <w:num w:numId="77" w16cid:durableId="521627331">
    <w:abstractNumId w:val="19"/>
  </w:num>
  <w:num w:numId="78" w16cid:durableId="95253589">
    <w:abstractNumId w:val="59"/>
  </w:num>
  <w:num w:numId="79" w16cid:durableId="1594974865">
    <w:abstractNumId w:val="42"/>
  </w:num>
  <w:num w:numId="80" w16cid:durableId="1893032971">
    <w:abstractNumId w:val="58"/>
  </w:num>
  <w:num w:numId="81" w16cid:durableId="373695051">
    <w:abstractNumId w:val="81"/>
  </w:num>
  <w:num w:numId="82" w16cid:durableId="13193963">
    <w:abstractNumId w:val="63"/>
  </w:num>
  <w:num w:numId="83" w16cid:durableId="491601829">
    <w:abstractNumId w:val="79"/>
  </w:num>
  <w:num w:numId="84" w16cid:durableId="154029376">
    <w:abstractNumId w:val="92"/>
  </w:num>
  <w:num w:numId="85" w16cid:durableId="1191914334">
    <w:abstractNumId w:val="85"/>
  </w:num>
  <w:num w:numId="86" w16cid:durableId="1336106497">
    <w:abstractNumId w:val="10"/>
  </w:num>
  <w:num w:numId="87" w16cid:durableId="636300105">
    <w:abstractNumId w:val="71"/>
  </w:num>
  <w:num w:numId="88" w16cid:durableId="242497483">
    <w:abstractNumId w:val="24"/>
  </w:num>
  <w:num w:numId="89" w16cid:durableId="867370856">
    <w:abstractNumId w:val="39"/>
  </w:num>
  <w:num w:numId="90" w16cid:durableId="945696614">
    <w:abstractNumId w:val="75"/>
  </w:num>
  <w:num w:numId="91" w16cid:durableId="540366716">
    <w:abstractNumId w:val="22"/>
  </w:num>
  <w:num w:numId="92" w16cid:durableId="649098614">
    <w:abstractNumId w:val="108"/>
  </w:num>
  <w:num w:numId="93" w16cid:durableId="1615863888">
    <w:abstractNumId w:val="105"/>
  </w:num>
  <w:num w:numId="94" w16cid:durableId="1393188546">
    <w:abstractNumId w:val="55"/>
  </w:num>
  <w:num w:numId="95" w16cid:durableId="573785534">
    <w:abstractNumId w:val="62"/>
  </w:num>
  <w:num w:numId="96" w16cid:durableId="842937004">
    <w:abstractNumId w:val="49"/>
  </w:num>
  <w:num w:numId="97" w16cid:durableId="216018201">
    <w:abstractNumId w:val="89"/>
  </w:num>
  <w:num w:numId="98" w16cid:durableId="203372518">
    <w:abstractNumId w:val="36"/>
  </w:num>
  <w:num w:numId="99" w16cid:durableId="702629468">
    <w:abstractNumId w:val="109"/>
  </w:num>
  <w:num w:numId="100" w16cid:durableId="243421032">
    <w:abstractNumId w:val="64"/>
  </w:num>
  <w:num w:numId="101" w16cid:durableId="1636451971">
    <w:abstractNumId w:val="7"/>
  </w:num>
  <w:num w:numId="102" w16cid:durableId="653602811">
    <w:abstractNumId w:val="18"/>
  </w:num>
  <w:num w:numId="103" w16cid:durableId="1498493317">
    <w:abstractNumId w:val="34"/>
  </w:num>
  <w:num w:numId="104" w16cid:durableId="2104834320">
    <w:abstractNumId w:val="26"/>
  </w:num>
  <w:num w:numId="105" w16cid:durableId="2005819668">
    <w:abstractNumId w:val="4"/>
  </w:num>
  <w:num w:numId="106" w16cid:durableId="137767147">
    <w:abstractNumId w:val="97"/>
  </w:num>
  <w:num w:numId="107" w16cid:durableId="255066687">
    <w:abstractNumId w:val="1"/>
  </w:num>
  <w:num w:numId="108" w16cid:durableId="293407943">
    <w:abstractNumId w:val="100"/>
  </w:num>
  <w:num w:numId="109" w16cid:durableId="754135950">
    <w:abstractNumId w:val="95"/>
  </w:num>
  <w:num w:numId="110" w16cid:durableId="1762414692">
    <w:abstractNumId w:val="84"/>
  </w:num>
  <w:num w:numId="111" w16cid:durableId="364407323">
    <w:abstractNumId w:val="35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282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sera09stpwdteda2ax2etiedefxwx2a02x&quot;&gt;PhD References&lt;record-ids&gt;&lt;item&gt;1&lt;/item&gt;&lt;item&gt;4&lt;/item&gt;&lt;item&gt;8&lt;/item&gt;&lt;item&gt;10&lt;/item&gt;&lt;item&gt;29&lt;/item&gt;&lt;item&gt;54&lt;/item&gt;&lt;item&gt;55&lt;/item&gt;&lt;item&gt;56&lt;/item&gt;&lt;item&gt;67&lt;/item&gt;&lt;item&gt;70&lt;/item&gt;&lt;item&gt;101&lt;/item&gt;&lt;item&gt;105&lt;/item&gt;&lt;item&gt;156&lt;/item&gt;&lt;item&gt;357&lt;/item&gt;&lt;item&gt;392&lt;/item&gt;&lt;item&gt;400&lt;/item&gt;&lt;item&gt;415&lt;/item&gt;&lt;item&gt;496&lt;/item&gt;&lt;item&gt;1146&lt;/item&gt;&lt;item&gt;1151&lt;/item&gt;&lt;item&gt;1159&lt;/item&gt;&lt;item&gt;1223&lt;/item&gt;&lt;item&gt;1226&lt;/item&gt;&lt;item&gt;1232&lt;/item&gt;&lt;item&gt;1400&lt;/item&gt;&lt;item&gt;1413&lt;/item&gt;&lt;item&gt;1415&lt;/item&gt;&lt;item&gt;1416&lt;/item&gt;&lt;item&gt;1417&lt;/item&gt;&lt;item&gt;1419&lt;/item&gt;&lt;item&gt;1422&lt;/item&gt;&lt;item&gt;1423&lt;/item&gt;&lt;item&gt;1435&lt;/item&gt;&lt;item&gt;1451&lt;/item&gt;&lt;item&gt;1452&lt;/item&gt;&lt;item&gt;1453&lt;/item&gt;&lt;item&gt;1454&lt;/item&gt;&lt;item&gt;1461&lt;/item&gt;&lt;item&gt;1462&lt;/item&gt;&lt;item&gt;1466&lt;/item&gt;&lt;item&gt;1472&lt;/item&gt;&lt;item&gt;1473&lt;/item&gt;&lt;item&gt;1474&lt;/item&gt;&lt;item&gt;1483&lt;/item&gt;&lt;item&gt;1484&lt;/item&gt;&lt;item&gt;1485&lt;/item&gt;&lt;item&gt;1486&lt;/item&gt;&lt;item&gt;1487&lt;/item&gt;&lt;item&gt;1488&lt;/item&gt;&lt;item&gt;1489&lt;/item&gt;&lt;item&gt;1492&lt;/item&gt;&lt;/record-ids&gt;&lt;/item&gt;&lt;/Libraries&gt;"/>
  </w:docVars>
  <w:rsids>
    <w:rsidRoot w:val="00A436C9"/>
    <w:rsid w:val="00000175"/>
    <w:rsid w:val="0000029A"/>
    <w:rsid w:val="000003EE"/>
    <w:rsid w:val="00003EE3"/>
    <w:rsid w:val="00010BBB"/>
    <w:rsid w:val="00011D16"/>
    <w:rsid w:val="00031261"/>
    <w:rsid w:val="00035E4F"/>
    <w:rsid w:val="0003725B"/>
    <w:rsid w:val="0004782F"/>
    <w:rsid w:val="000536A0"/>
    <w:rsid w:val="00055E53"/>
    <w:rsid w:val="000601A7"/>
    <w:rsid w:val="000614A9"/>
    <w:rsid w:val="00063CA4"/>
    <w:rsid w:val="00070D21"/>
    <w:rsid w:val="000813BC"/>
    <w:rsid w:val="000818D2"/>
    <w:rsid w:val="00082D87"/>
    <w:rsid w:val="0009113D"/>
    <w:rsid w:val="0009176E"/>
    <w:rsid w:val="000978C8"/>
    <w:rsid w:val="000A06DA"/>
    <w:rsid w:val="000A0A1F"/>
    <w:rsid w:val="000A37A6"/>
    <w:rsid w:val="000B17EB"/>
    <w:rsid w:val="000B2F9B"/>
    <w:rsid w:val="000B4698"/>
    <w:rsid w:val="000B4C5E"/>
    <w:rsid w:val="000B6D65"/>
    <w:rsid w:val="000B7AEF"/>
    <w:rsid w:val="000C0A90"/>
    <w:rsid w:val="000C3B2B"/>
    <w:rsid w:val="000C64BF"/>
    <w:rsid w:val="000C7A7C"/>
    <w:rsid w:val="000D08DA"/>
    <w:rsid w:val="000D3E22"/>
    <w:rsid w:val="000D754E"/>
    <w:rsid w:val="000E630C"/>
    <w:rsid w:val="000F07F5"/>
    <w:rsid w:val="000F10A4"/>
    <w:rsid w:val="000F21A9"/>
    <w:rsid w:val="000F256B"/>
    <w:rsid w:val="000F76F8"/>
    <w:rsid w:val="00106DCD"/>
    <w:rsid w:val="00112766"/>
    <w:rsid w:val="00113D2D"/>
    <w:rsid w:val="00116DC0"/>
    <w:rsid w:val="001232BB"/>
    <w:rsid w:val="001310D8"/>
    <w:rsid w:val="001316F0"/>
    <w:rsid w:val="00132373"/>
    <w:rsid w:val="00136C99"/>
    <w:rsid w:val="001422C7"/>
    <w:rsid w:val="0014280A"/>
    <w:rsid w:val="0014324C"/>
    <w:rsid w:val="0014414B"/>
    <w:rsid w:val="00145207"/>
    <w:rsid w:val="00150437"/>
    <w:rsid w:val="00150D75"/>
    <w:rsid w:val="0015147B"/>
    <w:rsid w:val="001535CE"/>
    <w:rsid w:val="001546CF"/>
    <w:rsid w:val="00155523"/>
    <w:rsid w:val="00156AC5"/>
    <w:rsid w:val="0016108D"/>
    <w:rsid w:val="00162994"/>
    <w:rsid w:val="00164840"/>
    <w:rsid w:val="00170EF5"/>
    <w:rsid w:val="00171F32"/>
    <w:rsid w:val="00172043"/>
    <w:rsid w:val="00173C33"/>
    <w:rsid w:val="00176477"/>
    <w:rsid w:val="00180E8D"/>
    <w:rsid w:val="00180E98"/>
    <w:rsid w:val="00183411"/>
    <w:rsid w:val="00184072"/>
    <w:rsid w:val="00185BE7"/>
    <w:rsid w:val="001874BB"/>
    <w:rsid w:val="00191D94"/>
    <w:rsid w:val="00193C03"/>
    <w:rsid w:val="001950C4"/>
    <w:rsid w:val="001952DE"/>
    <w:rsid w:val="001A0D97"/>
    <w:rsid w:val="001A3E72"/>
    <w:rsid w:val="001A5680"/>
    <w:rsid w:val="001B13B2"/>
    <w:rsid w:val="001B36CE"/>
    <w:rsid w:val="001B4632"/>
    <w:rsid w:val="001C12BF"/>
    <w:rsid w:val="001C5CB0"/>
    <w:rsid w:val="001D1C2C"/>
    <w:rsid w:val="001D2995"/>
    <w:rsid w:val="001D3CFE"/>
    <w:rsid w:val="001D7501"/>
    <w:rsid w:val="001E3285"/>
    <w:rsid w:val="001E44C3"/>
    <w:rsid w:val="001E7028"/>
    <w:rsid w:val="001F219C"/>
    <w:rsid w:val="001F39D1"/>
    <w:rsid w:val="001F5FF2"/>
    <w:rsid w:val="002075D5"/>
    <w:rsid w:val="0021087C"/>
    <w:rsid w:val="0021630D"/>
    <w:rsid w:val="002163E0"/>
    <w:rsid w:val="002179C0"/>
    <w:rsid w:val="002200BA"/>
    <w:rsid w:val="002237CB"/>
    <w:rsid w:val="00225C26"/>
    <w:rsid w:val="00227D86"/>
    <w:rsid w:val="002308B9"/>
    <w:rsid w:val="002310C9"/>
    <w:rsid w:val="0023502A"/>
    <w:rsid w:val="00236A8C"/>
    <w:rsid w:val="002425BD"/>
    <w:rsid w:val="00245592"/>
    <w:rsid w:val="002463B6"/>
    <w:rsid w:val="00246FE3"/>
    <w:rsid w:val="00250382"/>
    <w:rsid w:val="00253319"/>
    <w:rsid w:val="002604D9"/>
    <w:rsid w:val="00263C17"/>
    <w:rsid w:val="0026403B"/>
    <w:rsid w:val="00267E80"/>
    <w:rsid w:val="00270730"/>
    <w:rsid w:val="00271895"/>
    <w:rsid w:val="00274259"/>
    <w:rsid w:val="00274FBF"/>
    <w:rsid w:val="00280989"/>
    <w:rsid w:val="00280C2C"/>
    <w:rsid w:val="0028553E"/>
    <w:rsid w:val="00285D11"/>
    <w:rsid w:val="002869F2"/>
    <w:rsid w:val="00287024"/>
    <w:rsid w:val="00287864"/>
    <w:rsid w:val="002955E8"/>
    <w:rsid w:val="002963F5"/>
    <w:rsid w:val="002969EC"/>
    <w:rsid w:val="00296D91"/>
    <w:rsid w:val="0029733A"/>
    <w:rsid w:val="00297694"/>
    <w:rsid w:val="002A07D5"/>
    <w:rsid w:val="002A18AF"/>
    <w:rsid w:val="002A23BA"/>
    <w:rsid w:val="002A3A35"/>
    <w:rsid w:val="002A3B06"/>
    <w:rsid w:val="002A4A22"/>
    <w:rsid w:val="002B1D32"/>
    <w:rsid w:val="002B6FB5"/>
    <w:rsid w:val="002B793D"/>
    <w:rsid w:val="002C03E7"/>
    <w:rsid w:val="002C0B6A"/>
    <w:rsid w:val="002D29C5"/>
    <w:rsid w:val="002D39EB"/>
    <w:rsid w:val="002D3ACD"/>
    <w:rsid w:val="002D548B"/>
    <w:rsid w:val="002D6728"/>
    <w:rsid w:val="002E07A4"/>
    <w:rsid w:val="002E1010"/>
    <w:rsid w:val="002E1D7D"/>
    <w:rsid w:val="002E7D1D"/>
    <w:rsid w:val="002F1B69"/>
    <w:rsid w:val="002F1FB6"/>
    <w:rsid w:val="002F3C06"/>
    <w:rsid w:val="002F4419"/>
    <w:rsid w:val="002F62D4"/>
    <w:rsid w:val="002F6A54"/>
    <w:rsid w:val="003006F6"/>
    <w:rsid w:val="0030395F"/>
    <w:rsid w:val="00306B58"/>
    <w:rsid w:val="0031146F"/>
    <w:rsid w:val="00312082"/>
    <w:rsid w:val="0031735E"/>
    <w:rsid w:val="00321206"/>
    <w:rsid w:val="00323436"/>
    <w:rsid w:val="00323C19"/>
    <w:rsid w:val="00323D4D"/>
    <w:rsid w:val="00325996"/>
    <w:rsid w:val="00326504"/>
    <w:rsid w:val="003276EF"/>
    <w:rsid w:val="00330C46"/>
    <w:rsid w:val="0033425F"/>
    <w:rsid w:val="003354C5"/>
    <w:rsid w:val="0034296A"/>
    <w:rsid w:val="00346061"/>
    <w:rsid w:val="003469DF"/>
    <w:rsid w:val="003503E4"/>
    <w:rsid w:val="00351C6B"/>
    <w:rsid w:val="00351FDE"/>
    <w:rsid w:val="00352E05"/>
    <w:rsid w:val="00352F99"/>
    <w:rsid w:val="00355F6A"/>
    <w:rsid w:val="00361A0A"/>
    <w:rsid w:val="003624C7"/>
    <w:rsid w:val="00363C1A"/>
    <w:rsid w:val="00364406"/>
    <w:rsid w:val="0036482F"/>
    <w:rsid w:val="0036561F"/>
    <w:rsid w:val="0036747E"/>
    <w:rsid w:val="00370A5F"/>
    <w:rsid w:val="00372128"/>
    <w:rsid w:val="00374D0C"/>
    <w:rsid w:val="00375411"/>
    <w:rsid w:val="0037542B"/>
    <w:rsid w:val="00376444"/>
    <w:rsid w:val="00376A98"/>
    <w:rsid w:val="003772AC"/>
    <w:rsid w:val="00377556"/>
    <w:rsid w:val="003800C0"/>
    <w:rsid w:val="003827D1"/>
    <w:rsid w:val="00382EB9"/>
    <w:rsid w:val="00390A95"/>
    <w:rsid w:val="00393CB1"/>
    <w:rsid w:val="003A6673"/>
    <w:rsid w:val="003A6B3B"/>
    <w:rsid w:val="003B198C"/>
    <w:rsid w:val="003B38D0"/>
    <w:rsid w:val="003B5B5B"/>
    <w:rsid w:val="003B6A72"/>
    <w:rsid w:val="003C0967"/>
    <w:rsid w:val="003C1756"/>
    <w:rsid w:val="003C2A1D"/>
    <w:rsid w:val="003C3B54"/>
    <w:rsid w:val="003C605E"/>
    <w:rsid w:val="003D6930"/>
    <w:rsid w:val="003D6E15"/>
    <w:rsid w:val="003D6E21"/>
    <w:rsid w:val="003E36CE"/>
    <w:rsid w:val="003E4452"/>
    <w:rsid w:val="003E69D8"/>
    <w:rsid w:val="003E6AA4"/>
    <w:rsid w:val="003F0025"/>
    <w:rsid w:val="003F229C"/>
    <w:rsid w:val="003F2966"/>
    <w:rsid w:val="003F2D86"/>
    <w:rsid w:val="003F70D7"/>
    <w:rsid w:val="00401D61"/>
    <w:rsid w:val="00407EBD"/>
    <w:rsid w:val="0041265C"/>
    <w:rsid w:val="0041463A"/>
    <w:rsid w:val="0041693D"/>
    <w:rsid w:val="00421912"/>
    <w:rsid w:val="0042281B"/>
    <w:rsid w:val="00424282"/>
    <w:rsid w:val="00430CD9"/>
    <w:rsid w:val="00432739"/>
    <w:rsid w:val="00440AC8"/>
    <w:rsid w:val="00445053"/>
    <w:rsid w:val="00451CDD"/>
    <w:rsid w:val="00453135"/>
    <w:rsid w:val="00456F38"/>
    <w:rsid w:val="0045723F"/>
    <w:rsid w:val="004574D7"/>
    <w:rsid w:val="00461849"/>
    <w:rsid w:val="00462428"/>
    <w:rsid w:val="00463793"/>
    <w:rsid w:val="00464017"/>
    <w:rsid w:val="004658CD"/>
    <w:rsid w:val="00470069"/>
    <w:rsid w:val="0047372E"/>
    <w:rsid w:val="00476309"/>
    <w:rsid w:val="004810C5"/>
    <w:rsid w:val="00481628"/>
    <w:rsid w:val="00486820"/>
    <w:rsid w:val="00493C65"/>
    <w:rsid w:val="004956C7"/>
    <w:rsid w:val="004A78A7"/>
    <w:rsid w:val="004B0A3D"/>
    <w:rsid w:val="004C1AFB"/>
    <w:rsid w:val="004D6DD9"/>
    <w:rsid w:val="004E06C9"/>
    <w:rsid w:val="004E22DF"/>
    <w:rsid w:val="004E560C"/>
    <w:rsid w:val="004F3B15"/>
    <w:rsid w:val="004F7F1A"/>
    <w:rsid w:val="00503016"/>
    <w:rsid w:val="00510291"/>
    <w:rsid w:val="005102F7"/>
    <w:rsid w:val="00510AFE"/>
    <w:rsid w:val="0051209F"/>
    <w:rsid w:val="005177AC"/>
    <w:rsid w:val="00521F7F"/>
    <w:rsid w:val="00522186"/>
    <w:rsid w:val="00526326"/>
    <w:rsid w:val="005321FC"/>
    <w:rsid w:val="005342D7"/>
    <w:rsid w:val="00536DE4"/>
    <w:rsid w:val="00546B57"/>
    <w:rsid w:val="00546CC1"/>
    <w:rsid w:val="00547B7F"/>
    <w:rsid w:val="005520B4"/>
    <w:rsid w:val="00552D5F"/>
    <w:rsid w:val="00554A3D"/>
    <w:rsid w:val="005601C8"/>
    <w:rsid w:val="00561B56"/>
    <w:rsid w:val="00561C2E"/>
    <w:rsid w:val="0056616E"/>
    <w:rsid w:val="00571D6C"/>
    <w:rsid w:val="005754DF"/>
    <w:rsid w:val="00580B37"/>
    <w:rsid w:val="005952B1"/>
    <w:rsid w:val="00596DAD"/>
    <w:rsid w:val="005A54AF"/>
    <w:rsid w:val="005A58D1"/>
    <w:rsid w:val="005B765E"/>
    <w:rsid w:val="005C01F6"/>
    <w:rsid w:val="005C618E"/>
    <w:rsid w:val="005C6571"/>
    <w:rsid w:val="005C69AB"/>
    <w:rsid w:val="005C73BD"/>
    <w:rsid w:val="005D03B5"/>
    <w:rsid w:val="005D106E"/>
    <w:rsid w:val="005D22E2"/>
    <w:rsid w:val="005E14C1"/>
    <w:rsid w:val="005E2D20"/>
    <w:rsid w:val="005E2E44"/>
    <w:rsid w:val="005E685E"/>
    <w:rsid w:val="005E6E14"/>
    <w:rsid w:val="005F1EC2"/>
    <w:rsid w:val="005F2F66"/>
    <w:rsid w:val="005F48B8"/>
    <w:rsid w:val="005F53D6"/>
    <w:rsid w:val="005F5B6F"/>
    <w:rsid w:val="005F71C4"/>
    <w:rsid w:val="00601D9D"/>
    <w:rsid w:val="00605EAA"/>
    <w:rsid w:val="0061148A"/>
    <w:rsid w:val="0061150B"/>
    <w:rsid w:val="006125E9"/>
    <w:rsid w:val="0061464F"/>
    <w:rsid w:val="006177EF"/>
    <w:rsid w:val="00620CC0"/>
    <w:rsid w:val="00621141"/>
    <w:rsid w:val="00627AAC"/>
    <w:rsid w:val="006411D6"/>
    <w:rsid w:val="006421FB"/>
    <w:rsid w:val="0065275B"/>
    <w:rsid w:val="00652843"/>
    <w:rsid w:val="0065292C"/>
    <w:rsid w:val="00653C2D"/>
    <w:rsid w:val="00656486"/>
    <w:rsid w:val="00657A7D"/>
    <w:rsid w:val="006632A0"/>
    <w:rsid w:val="0066774D"/>
    <w:rsid w:val="00670EB7"/>
    <w:rsid w:val="006736C5"/>
    <w:rsid w:val="00673E6D"/>
    <w:rsid w:val="006764C6"/>
    <w:rsid w:val="00677DEA"/>
    <w:rsid w:val="00682DB3"/>
    <w:rsid w:val="00682F53"/>
    <w:rsid w:val="00683356"/>
    <w:rsid w:val="006835B2"/>
    <w:rsid w:val="00685BB8"/>
    <w:rsid w:val="00695080"/>
    <w:rsid w:val="00695EF6"/>
    <w:rsid w:val="00696E92"/>
    <w:rsid w:val="006A36AF"/>
    <w:rsid w:val="006A3DDC"/>
    <w:rsid w:val="006A5059"/>
    <w:rsid w:val="006B04BA"/>
    <w:rsid w:val="006B3801"/>
    <w:rsid w:val="006B5519"/>
    <w:rsid w:val="006B5893"/>
    <w:rsid w:val="006B6AEF"/>
    <w:rsid w:val="006B6E04"/>
    <w:rsid w:val="006C01E4"/>
    <w:rsid w:val="006C34C9"/>
    <w:rsid w:val="006D16A0"/>
    <w:rsid w:val="006D2A2E"/>
    <w:rsid w:val="006D4951"/>
    <w:rsid w:val="006E0694"/>
    <w:rsid w:val="006E4F12"/>
    <w:rsid w:val="006E5067"/>
    <w:rsid w:val="006E53CF"/>
    <w:rsid w:val="006E597D"/>
    <w:rsid w:val="006E5FEC"/>
    <w:rsid w:val="006F2823"/>
    <w:rsid w:val="006F565D"/>
    <w:rsid w:val="00706318"/>
    <w:rsid w:val="00706A82"/>
    <w:rsid w:val="0071005A"/>
    <w:rsid w:val="00710287"/>
    <w:rsid w:val="00711696"/>
    <w:rsid w:val="007118B2"/>
    <w:rsid w:val="00713E00"/>
    <w:rsid w:val="00714024"/>
    <w:rsid w:val="00715271"/>
    <w:rsid w:val="00716A1E"/>
    <w:rsid w:val="00716D95"/>
    <w:rsid w:val="00722EF4"/>
    <w:rsid w:val="00725422"/>
    <w:rsid w:val="00725D21"/>
    <w:rsid w:val="0072752A"/>
    <w:rsid w:val="00733485"/>
    <w:rsid w:val="007373F6"/>
    <w:rsid w:val="00737E46"/>
    <w:rsid w:val="00742704"/>
    <w:rsid w:val="00744BE5"/>
    <w:rsid w:val="00744EF5"/>
    <w:rsid w:val="0074607B"/>
    <w:rsid w:val="007472E5"/>
    <w:rsid w:val="00750857"/>
    <w:rsid w:val="00757BDB"/>
    <w:rsid w:val="00760D22"/>
    <w:rsid w:val="007632FF"/>
    <w:rsid w:val="0076506E"/>
    <w:rsid w:val="00774727"/>
    <w:rsid w:val="007810C3"/>
    <w:rsid w:val="0078357A"/>
    <w:rsid w:val="007836B4"/>
    <w:rsid w:val="0078618E"/>
    <w:rsid w:val="00787943"/>
    <w:rsid w:val="007907DE"/>
    <w:rsid w:val="007908DC"/>
    <w:rsid w:val="00790C9F"/>
    <w:rsid w:val="0079429E"/>
    <w:rsid w:val="00794A9A"/>
    <w:rsid w:val="00795755"/>
    <w:rsid w:val="007A06F7"/>
    <w:rsid w:val="007A10C2"/>
    <w:rsid w:val="007A5718"/>
    <w:rsid w:val="007A696B"/>
    <w:rsid w:val="007A77C8"/>
    <w:rsid w:val="007B0473"/>
    <w:rsid w:val="007B063A"/>
    <w:rsid w:val="007B0785"/>
    <w:rsid w:val="007B1F7D"/>
    <w:rsid w:val="007B3C52"/>
    <w:rsid w:val="007B70E3"/>
    <w:rsid w:val="007C34F6"/>
    <w:rsid w:val="007C4B5F"/>
    <w:rsid w:val="007C6891"/>
    <w:rsid w:val="007C6E49"/>
    <w:rsid w:val="007D0DCA"/>
    <w:rsid w:val="007D1DA0"/>
    <w:rsid w:val="007D332F"/>
    <w:rsid w:val="007D35C6"/>
    <w:rsid w:val="007D6ABD"/>
    <w:rsid w:val="007E6EC7"/>
    <w:rsid w:val="007F35E6"/>
    <w:rsid w:val="007F6D89"/>
    <w:rsid w:val="00803790"/>
    <w:rsid w:val="00804BB5"/>
    <w:rsid w:val="008056DC"/>
    <w:rsid w:val="00813CFC"/>
    <w:rsid w:val="00814A1E"/>
    <w:rsid w:val="00815095"/>
    <w:rsid w:val="0081511F"/>
    <w:rsid w:val="008156C1"/>
    <w:rsid w:val="00822415"/>
    <w:rsid w:val="00822B4B"/>
    <w:rsid w:val="00831E1B"/>
    <w:rsid w:val="00832AD1"/>
    <w:rsid w:val="00833EF4"/>
    <w:rsid w:val="0084463E"/>
    <w:rsid w:val="0084693A"/>
    <w:rsid w:val="00847314"/>
    <w:rsid w:val="00853F64"/>
    <w:rsid w:val="00856FB2"/>
    <w:rsid w:val="00860777"/>
    <w:rsid w:val="008612D8"/>
    <w:rsid w:val="00865A1B"/>
    <w:rsid w:val="0087033D"/>
    <w:rsid w:val="0087074B"/>
    <w:rsid w:val="00870EA8"/>
    <w:rsid w:val="00872564"/>
    <w:rsid w:val="00873C63"/>
    <w:rsid w:val="008774E9"/>
    <w:rsid w:val="008876CA"/>
    <w:rsid w:val="00887F66"/>
    <w:rsid w:val="00891ADF"/>
    <w:rsid w:val="008920B9"/>
    <w:rsid w:val="00892A74"/>
    <w:rsid w:val="00894290"/>
    <w:rsid w:val="008A0928"/>
    <w:rsid w:val="008A2C0D"/>
    <w:rsid w:val="008A64D5"/>
    <w:rsid w:val="008B4AF6"/>
    <w:rsid w:val="008B6CBF"/>
    <w:rsid w:val="008B7A6C"/>
    <w:rsid w:val="008C15E0"/>
    <w:rsid w:val="008C3075"/>
    <w:rsid w:val="008C4686"/>
    <w:rsid w:val="008C5CE5"/>
    <w:rsid w:val="008D0C81"/>
    <w:rsid w:val="008D74F7"/>
    <w:rsid w:val="008D781D"/>
    <w:rsid w:val="008E0093"/>
    <w:rsid w:val="008E25E1"/>
    <w:rsid w:val="008E2C97"/>
    <w:rsid w:val="008E6CBA"/>
    <w:rsid w:val="008F0C6C"/>
    <w:rsid w:val="008F2972"/>
    <w:rsid w:val="00901D6D"/>
    <w:rsid w:val="009037AF"/>
    <w:rsid w:val="00912631"/>
    <w:rsid w:val="00914346"/>
    <w:rsid w:val="009176DE"/>
    <w:rsid w:val="0092475E"/>
    <w:rsid w:val="0092675C"/>
    <w:rsid w:val="0092687F"/>
    <w:rsid w:val="0093195D"/>
    <w:rsid w:val="0093346C"/>
    <w:rsid w:val="00933881"/>
    <w:rsid w:val="00934FF9"/>
    <w:rsid w:val="009355A0"/>
    <w:rsid w:val="00941026"/>
    <w:rsid w:val="00942836"/>
    <w:rsid w:val="009438D6"/>
    <w:rsid w:val="009510B8"/>
    <w:rsid w:val="00951533"/>
    <w:rsid w:val="009519AD"/>
    <w:rsid w:val="00957551"/>
    <w:rsid w:val="0096301E"/>
    <w:rsid w:val="00963F2F"/>
    <w:rsid w:val="009677E1"/>
    <w:rsid w:val="00974EFF"/>
    <w:rsid w:val="00982980"/>
    <w:rsid w:val="0098303D"/>
    <w:rsid w:val="00987FA5"/>
    <w:rsid w:val="00993E50"/>
    <w:rsid w:val="00995311"/>
    <w:rsid w:val="009955A5"/>
    <w:rsid w:val="00995690"/>
    <w:rsid w:val="00996D25"/>
    <w:rsid w:val="00996D93"/>
    <w:rsid w:val="009A13D4"/>
    <w:rsid w:val="009A3002"/>
    <w:rsid w:val="009A3874"/>
    <w:rsid w:val="009B104C"/>
    <w:rsid w:val="009B6D89"/>
    <w:rsid w:val="009C415E"/>
    <w:rsid w:val="009C41C5"/>
    <w:rsid w:val="009C482D"/>
    <w:rsid w:val="009C5FF3"/>
    <w:rsid w:val="009D4583"/>
    <w:rsid w:val="009D69E7"/>
    <w:rsid w:val="009D7322"/>
    <w:rsid w:val="009E1688"/>
    <w:rsid w:val="009E2BF0"/>
    <w:rsid w:val="009E50D3"/>
    <w:rsid w:val="009E6D62"/>
    <w:rsid w:val="009E79E1"/>
    <w:rsid w:val="009F5F25"/>
    <w:rsid w:val="00A0347A"/>
    <w:rsid w:val="00A04E65"/>
    <w:rsid w:val="00A04F6D"/>
    <w:rsid w:val="00A05E75"/>
    <w:rsid w:val="00A07A8D"/>
    <w:rsid w:val="00A1037F"/>
    <w:rsid w:val="00A1122B"/>
    <w:rsid w:val="00A13484"/>
    <w:rsid w:val="00A142B9"/>
    <w:rsid w:val="00A16E7E"/>
    <w:rsid w:val="00A16E83"/>
    <w:rsid w:val="00A16F49"/>
    <w:rsid w:val="00A17B7A"/>
    <w:rsid w:val="00A21617"/>
    <w:rsid w:val="00A21D13"/>
    <w:rsid w:val="00A23693"/>
    <w:rsid w:val="00A240C8"/>
    <w:rsid w:val="00A25CAA"/>
    <w:rsid w:val="00A32B71"/>
    <w:rsid w:val="00A33DDA"/>
    <w:rsid w:val="00A35235"/>
    <w:rsid w:val="00A35D00"/>
    <w:rsid w:val="00A41D72"/>
    <w:rsid w:val="00A436C9"/>
    <w:rsid w:val="00A44573"/>
    <w:rsid w:val="00A47844"/>
    <w:rsid w:val="00A50B99"/>
    <w:rsid w:val="00A516A9"/>
    <w:rsid w:val="00A51A7F"/>
    <w:rsid w:val="00A55A8F"/>
    <w:rsid w:val="00A61628"/>
    <w:rsid w:val="00A63EF3"/>
    <w:rsid w:val="00A646B6"/>
    <w:rsid w:val="00A72D22"/>
    <w:rsid w:val="00A93143"/>
    <w:rsid w:val="00A93334"/>
    <w:rsid w:val="00A948B6"/>
    <w:rsid w:val="00A9720A"/>
    <w:rsid w:val="00A9750E"/>
    <w:rsid w:val="00A97B49"/>
    <w:rsid w:val="00AA6D59"/>
    <w:rsid w:val="00AB4FA5"/>
    <w:rsid w:val="00AC2E09"/>
    <w:rsid w:val="00AD1D41"/>
    <w:rsid w:val="00AD46C3"/>
    <w:rsid w:val="00AD595C"/>
    <w:rsid w:val="00AE274B"/>
    <w:rsid w:val="00AF1244"/>
    <w:rsid w:val="00B01EA7"/>
    <w:rsid w:val="00B0666C"/>
    <w:rsid w:val="00B079B9"/>
    <w:rsid w:val="00B104BD"/>
    <w:rsid w:val="00B13E06"/>
    <w:rsid w:val="00B172FD"/>
    <w:rsid w:val="00B17AA2"/>
    <w:rsid w:val="00B17AB7"/>
    <w:rsid w:val="00B21003"/>
    <w:rsid w:val="00B2138B"/>
    <w:rsid w:val="00B22489"/>
    <w:rsid w:val="00B24C2A"/>
    <w:rsid w:val="00B26815"/>
    <w:rsid w:val="00B26F6F"/>
    <w:rsid w:val="00B273F2"/>
    <w:rsid w:val="00B3451C"/>
    <w:rsid w:val="00B3671D"/>
    <w:rsid w:val="00B42807"/>
    <w:rsid w:val="00B42C67"/>
    <w:rsid w:val="00B4404A"/>
    <w:rsid w:val="00B452A8"/>
    <w:rsid w:val="00B5245D"/>
    <w:rsid w:val="00B52970"/>
    <w:rsid w:val="00B52A0D"/>
    <w:rsid w:val="00B5445D"/>
    <w:rsid w:val="00B552C7"/>
    <w:rsid w:val="00B56A8D"/>
    <w:rsid w:val="00B61ACA"/>
    <w:rsid w:val="00B721DF"/>
    <w:rsid w:val="00B80CA2"/>
    <w:rsid w:val="00B8136B"/>
    <w:rsid w:val="00B844B1"/>
    <w:rsid w:val="00B95424"/>
    <w:rsid w:val="00BA1040"/>
    <w:rsid w:val="00BA777B"/>
    <w:rsid w:val="00BB1087"/>
    <w:rsid w:val="00BB2A60"/>
    <w:rsid w:val="00BB40DD"/>
    <w:rsid w:val="00BB50AC"/>
    <w:rsid w:val="00BB5543"/>
    <w:rsid w:val="00BC1959"/>
    <w:rsid w:val="00BC7EE7"/>
    <w:rsid w:val="00BD0634"/>
    <w:rsid w:val="00BD186E"/>
    <w:rsid w:val="00BD41CE"/>
    <w:rsid w:val="00BD76CA"/>
    <w:rsid w:val="00BD7D53"/>
    <w:rsid w:val="00BE07C6"/>
    <w:rsid w:val="00BE1CDC"/>
    <w:rsid w:val="00BE585D"/>
    <w:rsid w:val="00BE59B3"/>
    <w:rsid w:val="00BE7CCA"/>
    <w:rsid w:val="00BF1DD1"/>
    <w:rsid w:val="00BF367F"/>
    <w:rsid w:val="00BF37F1"/>
    <w:rsid w:val="00BF5D3B"/>
    <w:rsid w:val="00C004FE"/>
    <w:rsid w:val="00C01262"/>
    <w:rsid w:val="00C01902"/>
    <w:rsid w:val="00C063B6"/>
    <w:rsid w:val="00C125E2"/>
    <w:rsid w:val="00C153F3"/>
    <w:rsid w:val="00C15BB4"/>
    <w:rsid w:val="00C1760D"/>
    <w:rsid w:val="00C23581"/>
    <w:rsid w:val="00C26766"/>
    <w:rsid w:val="00C271E4"/>
    <w:rsid w:val="00C30A49"/>
    <w:rsid w:val="00C33B20"/>
    <w:rsid w:val="00C4133D"/>
    <w:rsid w:val="00C41F3E"/>
    <w:rsid w:val="00C429DA"/>
    <w:rsid w:val="00C4646F"/>
    <w:rsid w:val="00C51942"/>
    <w:rsid w:val="00C52339"/>
    <w:rsid w:val="00C562F6"/>
    <w:rsid w:val="00C63620"/>
    <w:rsid w:val="00C64960"/>
    <w:rsid w:val="00C66333"/>
    <w:rsid w:val="00C704A3"/>
    <w:rsid w:val="00C72F55"/>
    <w:rsid w:val="00C755D2"/>
    <w:rsid w:val="00C837BF"/>
    <w:rsid w:val="00C855A6"/>
    <w:rsid w:val="00C913BA"/>
    <w:rsid w:val="00C92867"/>
    <w:rsid w:val="00C92B8D"/>
    <w:rsid w:val="00C955FF"/>
    <w:rsid w:val="00CA3C2A"/>
    <w:rsid w:val="00CA3DDB"/>
    <w:rsid w:val="00CA6725"/>
    <w:rsid w:val="00CA6A3E"/>
    <w:rsid w:val="00CA711E"/>
    <w:rsid w:val="00CA7ABF"/>
    <w:rsid w:val="00CB1036"/>
    <w:rsid w:val="00CB316C"/>
    <w:rsid w:val="00CB6576"/>
    <w:rsid w:val="00CC20C7"/>
    <w:rsid w:val="00CC4FF1"/>
    <w:rsid w:val="00CD0039"/>
    <w:rsid w:val="00CD09E0"/>
    <w:rsid w:val="00CD10A4"/>
    <w:rsid w:val="00CD10BE"/>
    <w:rsid w:val="00CF27EF"/>
    <w:rsid w:val="00CF53C9"/>
    <w:rsid w:val="00CF5B33"/>
    <w:rsid w:val="00CF664B"/>
    <w:rsid w:val="00D00649"/>
    <w:rsid w:val="00D0222E"/>
    <w:rsid w:val="00D037D8"/>
    <w:rsid w:val="00D0515C"/>
    <w:rsid w:val="00D1023B"/>
    <w:rsid w:val="00D105BE"/>
    <w:rsid w:val="00D17BE1"/>
    <w:rsid w:val="00D221E1"/>
    <w:rsid w:val="00D22ED7"/>
    <w:rsid w:val="00D237FB"/>
    <w:rsid w:val="00D335FD"/>
    <w:rsid w:val="00D41C54"/>
    <w:rsid w:val="00D50CB4"/>
    <w:rsid w:val="00D5568F"/>
    <w:rsid w:val="00D57E17"/>
    <w:rsid w:val="00D61DC5"/>
    <w:rsid w:val="00D62038"/>
    <w:rsid w:val="00D732A3"/>
    <w:rsid w:val="00D74C01"/>
    <w:rsid w:val="00D75665"/>
    <w:rsid w:val="00D77C9E"/>
    <w:rsid w:val="00D815CE"/>
    <w:rsid w:val="00D82D97"/>
    <w:rsid w:val="00D83E40"/>
    <w:rsid w:val="00D91051"/>
    <w:rsid w:val="00D91801"/>
    <w:rsid w:val="00D92B03"/>
    <w:rsid w:val="00D94542"/>
    <w:rsid w:val="00D9783A"/>
    <w:rsid w:val="00DA25CD"/>
    <w:rsid w:val="00DA2EAE"/>
    <w:rsid w:val="00DA2F89"/>
    <w:rsid w:val="00DA3B2A"/>
    <w:rsid w:val="00DA5C10"/>
    <w:rsid w:val="00DA5DF1"/>
    <w:rsid w:val="00DB165E"/>
    <w:rsid w:val="00DB22C7"/>
    <w:rsid w:val="00DB2B42"/>
    <w:rsid w:val="00DB6325"/>
    <w:rsid w:val="00DC1253"/>
    <w:rsid w:val="00DC23D5"/>
    <w:rsid w:val="00DC2E4A"/>
    <w:rsid w:val="00DC3740"/>
    <w:rsid w:val="00DC4997"/>
    <w:rsid w:val="00DC5EAB"/>
    <w:rsid w:val="00DC7CFD"/>
    <w:rsid w:val="00DD15B7"/>
    <w:rsid w:val="00DD352A"/>
    <w:rsid w:val="00DE6589"/>
    <w:rsid w:val="00DF0C71"/>
    <w:rsid w:val="00DF3DF7"/>
    <w:rsid w:val="00DF40D7"/>
    <w:rsid w:val="00DF6732"/>
    <w:rsid w:val="00E004E5"/>
    <w:rsid w:val="00E01825"/>
    <w:rsid w:val="00E03680"/>
    <w:rsid w:val="00E07607"/>
    <w:rsid w:val="00E07D5E"/>
    <w:rsid w:val="00E07D64"/>
    <w:rsid w:val="00E108B8"/>
    <w:rsid w:val="00E12341"/>
    <w:rsid w:val="00E1254A"/>
    <w:rsid w:val="00E13380"/>
    <w:rsid w:val="00E15E62"/>
    <w:rsid w:val="00E1685D"/>
    <w:rsid w:val="00E203D3"/>
    <w:rsid w:val="00E2144F"/>
    <w:rsid w:val="00E21E80"/>
    <w:rsid w:val="00E2372D"/>
    <w:rsid w:val="00E23779"/>
    <w:rsid w:val="00E24E71"/>
    <w:rsid w:val="00E26CDE"/>
    <w:rsid w:val="00E2732B"/>
    <w:rsid w:val="00E275A8"/>
    <w:rsid w:val="00E40EDE"/>
    <w:rsid w:val="00E42417"/>
    <w:rsid w:val="00E43A03"/>
    <w:rsid w:val="00E4552D"/>
    <w:rsid w:val="00E4751B"/>
    <w:rsid w:val="00E50687"/>
    <w:rsid w:val="00E537F0"/>
    <w:rsid w:val="00E54573"/>
    <w:rsid w:val="00E57218"/>
    <w:rsid w:val="00E616C1"/>
    <w:rsid w:val="00E63E35"/>
    <w:rsid w:val="00E652D4"/>
    <w:rsid w:val="00E6736B"/>
    <w:rsid w:val="00E75AB2"/>
    <w:rsid w:val="00E76AEF"/>
    <w:rsid w:val="00E828EA"/>
    <w:rsid w:val="00E82CD0"/>
    <w:rsid w:val="00E8476F"/>
    <w:rsid w:val="00E853C6"/>
    <w:rsid w:val="00E86C8D"/>
    <w:rsid w:val="00E9063A"/>
    <w:rsid w:val="00E91FF0"/>
    <w:rsid w:val="00E93746"/>
    <w:rsid w:val="00E96268"/>
    <w:rsid w:val="00E97773"/>
    <w:rsid w:val="00EA07B1"/>
    <w:rsid w:val="00EA344D"/>
    <w:rsid w:val="00EA5947"/>
    <w:rsid w:val="00EB1018"/>
    <w:rsid w:val="00EB303A"/>
    <w:rsid w:val="00EB3F36"/>
    <w:rsid w:val="00EB5527"/>
    <w:rsid w:val="00EC0375"/>
    <w:rsid w:val="00EC190C"/>
    <w:rsid w:val="00EC3154"/>
    <w:rsid w:val="00EC6EE6"/>
    <w:rsid w:val="00ED245C"/>
    <w:rsid w:val="00ED3E05"/>
    <w:rsid w:val="00ED4AAD"/>
    <w:rsid w:val="00ED4F0C"/>
    <w:rsid w:val="00EE0DD6"/>
    <w:rsid w:val="00EE3D67"/>
    <w:rsid w:val="00EF1DF2"/>
    <w:rsid w:val="00EF42B7"/>
    <w:rsid w:val="00EF633A"/>
    <w:rsid w:val="00F015FE"/>
    <w:rsid w:val="00F04441"/>
    <w:rsid w:val="00F07B92"/>
    <w:rsid w:val="00F113A3"/>
    <w:rsid w:val="00F21128"/>
    <w:rsid w:val="00F232B1"/>
    <w:rsid w:val="00F23F5C"/>
    <w:rsid w:val="00F301DD"/>
    <w:rsid w:val="00F30D37"/>
    <w:rsid w:val="00F310E1"/>
    <w:rsid w:val="00F31F35"/>
    <w:rsid w:val="00F32E67"/>
    <w:rsid w:val="00F33340"/>
    <w:rsid w:val="00F37847"/>
    <w:rsid w:val="00F40C7E"/>
    <w:rsid w:val="00F41B6A"/>
    <w:rsid w:val="00F46F43"/>
    <w:rsid w:val="00F5096B"/>
    <w:rsid w:val="00F52FE6"/>
    <w:rsid w:val="00F54A73"/>
    <w:rsid w:val="00F57308"/>
    <w:rsid w:val="00F62621"/>
    <w:rsid w:val="00F62D7C"/>
    <w:rsid w:val="00F63ADE"/>
    <w:rsid w:val="00F6502C"/>
    <w:rsid w:val="00F6799D"/>
    <w:rsid w:val="00F71494"/>
    <w:rsid w:val="00F72D60"/>
    <w:rsid w:val="00F7457A"/>
    <w:rsid w:val="00F80F9E"/>
    <w:rsid w:val="00F814D0"/>
    <w:rsid w:val="00F84523"/>
    <w:rsid w:val="00F8571D"/>
    <w:rsid w:val="00F8754C"/>
    <w:rsid w:val="00F877F0"/>
    <w:rsid w:val="00F91772"/>
    <w:rsid w:val="00F925E1"/>
    <w:rsid w:val="00F930B4"/>
    <w:rsid w:val="00F93C35"/>
    <w:rsid w:val="00F94164"/>
    <w:rsid w:val="00FA216C"/>
    <w:rsid w:val="00FB5117"/>
    <w:rsid w:val="00FC05CB"/>
    <w:rsid w:val="00FC091F"/>
    <w:rsid w:val="00FC34ED"/>
    <w:rsid w:val="00FC6383"/>
    <w:rsid w:val="00FC76D9"/>
    <w:rsid w:val="00FC7AA7"/>
    <w:rsid w:val="00FD275C"/>
    <w:rsid w:val="00FD6F95"/>
    <w:rsid w:val="00FE0A85"/>
    <w:rsid w:val="00FE2FB7"/>
    <w:rsid w:val="00FE43FA"/>
    <w:rsid w:val="00FE4831"/>
    <w:rsid w:val="00FE6A95"/>
    <w:rsid w:val="00FE73D6"/>
    <w:rsid w:val="00FF03E1"/>
    <w:rsid w:val="00FF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A35E"/>
  <w15:docId w15:val="{E4CBEE8A-7563-FA42-AD0D-EE8B96745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687"/>
    <w:rPr>
      <w:rFonts w:asciiTheme="minorHAnsi" w:eastAsia="Times New Roman" w:hAnsiTheme="minorHAns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1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3F2966"/>
    <w:pPr>
      <w:keepNext/>
      <w:keepLines/>
      <w:spacing w:before="360" w:after="80"/>
      <w:outlineLvl w:val="1"/>
    </w:pPr>
    <w:rPr>
      <w:b/>
      <w:color w:val="000000" w:themeColor="text1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966"/>
    <w:pPr>
      <w:keepNext/>
      <w:keepLines/>
      <w:numPr>
        <w:ilvl w:val="2"/>
        <w:numId w:val="87"/>
      </w:numPr>
      <w:spacing w:before="280" w:after="80"/>
      <w:ind w:left="504"/>
      <w:outlineLvl w:val="2"/>
    </w:pPr>
    <w:rPr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A5E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9603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4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C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C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CEC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NormalWeb">
    <w:name w:val="Normal (Web)"/>
    <w:basedOn w:val="Normal"/>
    <w:link w:val="NormalWebChar"/>
    <w:uiPriority w:val="99"/>
    <w:unhideWhenUsed/>
    <w:rsid w:val="009C415E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2869F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8136B"/>
    <w:pPr>
      <w:tabs>
        <w:tab w:val="center" w:pos="4513"/>
        <w:tab w:val="right" w:pos="9026"/>
      </w:tabs>
    </w:pPr>
    <w:rPr>
      <w:rFonts w:eastAsia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8136B"/>
    <w:rPr>
      <w:rFonts w:asciiTheme="minorHAnsi" w:eastAsia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32373"/>
    <w:pPr>
      <w:jc w:val="center"/>
    </w:pPr>
    <w:rPr>
      <w:rFonts w:ascii="Calibri" w:hAnsi="Calibri" w:cs="Calibri"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2373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32373"/>
    <w:rPr>
      <w:rFonts w:ascii="Times New Roman" w:eastAsia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132373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132373"/>
    <w:rPr>
      <w:rFonts w:ascii="Times New Roman" w:eastAsia="Times New Roman" w:hAnsi="Times New Roman" w:cs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221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A777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4441"/>
    <w:rPr>
      <w:color w:val="605E5C"/>
      <w:shd w:val="clear" w:color="auto" w:fill="E1DFDD"/>
    </w:rPr>
  </w:style>
  <w:style w:type="paragraph" w:customStyle="1" w:styleId="citation-authorstring">
    <w:name w:val="citation-authorstring"/>
    <w:basedOn w:val="Normal"/>
    <w:rsid w:val="00355F6A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rsid w:val="00355F6A"/>
    <w:pPr>
      <w:spacing w:before="100" w:beforeAutospacing="1" w:after="100" w:afterAutospacing="1"/>
    </w:pPr>
  </w:style>
  <w:style w:type="paragraph" w:customStyle="1" w:styleId="citation-article-doi">
    <w:name w:val="citation-article-doi"/>
    <w:basedOn w:val="Normal"/>
    <w:rsid w:val="00355F6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800C0"/>
    <w:rPr>
      <w:b/>
      <w:bCs/>
    </w:rPr>
  </w:style>
  <w:style w:type="paragraph" w:customStyle="1" w:styleId="Heading">
    <w:name w:val="Heading"/>
    <w:basedOn w:val="Normal"/>
    <w:next w:val="BodyText"/>
    <w:qFormat/>
    <w:rsid w:val="00106DCD"/>
    <w:pPr>
      <w:keepNext/>
      <w:widowControl w:val="0"/>
      <w:suppressAutoHyphens/>
      <w:spacing w:before="240" w:after="120"/>
    </w:pPr>
    <w:rPr>
      <w:rFonts w:ascii="Liberation Sans" w:eastAsia="Arial Unicode MS" w:hAnsi="Liberation Sans" w:cs="Arial Unicode MS"/>
      <w:kern w:val="2"/>
      <w:sz w:val="28"/>
      <w:szCs w:val="28"/>
      <w:lang w:val="en-US" w:eastAsia="zh-CN" w:bidi="hi-IN"/>
    </w:rPr>
  </w:style>
  <w:style w:type="paragraph" w:styleId="BodyText">
    <w:name w:val="Body Text"/>
    <w:basedOn w:val="Normal"/>
    <w:link w:val="BodyTextChar"/>
    <w:rsid w:val="00106DCD"/>
    <w:pPr>
      <w:widowControl w:val="0"/>
      <w:suppressAutoHyphens/>
      <w:spacing w:after="140" w:line="288" w:lineRule="auto"/>
    </w:pPr>
    <w:rPr>
      <w:rFonts w:ascii="Liberation Serif" w:eastAsia="Arial Unicode MS" w:hAnsi="Liberation Serif" w:cs="Arial Unicode MS"/>
      <w:kern w:val="2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106DCD"/>
    <w:rPr>
      <w:rFonts w:ascii="Liberation Serif" w:eastAsia="Arial Unicode MS" w:hAnsi="Liberation Serif" w:cs="Arial Unicode MS"/>
      <w:kern w:val="2"/>
      <w:lang w:val="en-US" w:eastAsia="zh-CN" w:bidi="hi-IN"/>
    </w:rPr>
  </w:style>
  <w:style w:type="paragraph" w:customStyle="1" w:styleId="TableContents">
    <w:name w:val="Table Contents"/>
    <w:basedOn w:val="Normal"/>
    <w:qFormat/>
    <w:rsid w:val="00106DCD"/>
    <w:pPr>
      <w:widowControl w:val="0"/>
      <w:suppressLineNumbers/>
      <w:suppressAutoHyphens/>
    </w:pPr>
    <w:rPr>
      <w:rFonts w:ascii="Liberation Serif" w:eastAsia="Arial Unicode MS" w:hAnsi="Liberation Serif" w:cs="Arial Unicode MS"/>
      <w:kern w:val="2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106DCD"/>
    <w:pPr>
      <w:jc w:val="center"/>
    </w:pPr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3F2966"/>
    <w:rPr>
      <w:rFonts w:ascii="Times New Roman" w:eastAsia="Times New Roman" w:hAnsi="Times New Roman" w:cs="Times New Roman"/>
      <w:sz w:val="2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310E1"/>
    <w:rPr>
      <w:rFonts w:ascii="Times New Roman" w:eastAsia="Times New Roman" w:hAnsi="Times New Roman" w:cs="Times New Roman"/>
      <w:b/>
    </w:rPr>
  </w:style>
  <w:style w:type="paragraph" w:styleId="Revision">
    <w:name w:val="Revision"/>
    <w:hidden/>
    <w:uiPriority w:val="99"/>
    <w:semiHidden/>
    <w:rsid w:val="001950C4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BB1087"/>
    <w:rPr>
      <w:i/>
      <w:iCs/>
    </w:rPr>
  </w:style>
  <w:style w:type="character" w:customStyle="1" w:styleId="whitespace-nowrap">
    <w:name w:val="whitespace-nowrap"/>
    <w:basedOn w:val="DefaultParagraphFont"/>
    <w:rsid w:val="00BB1087"/>
  </w:style>
  <w:style w:type="character" w:customStyle="1" w:styleId="whitespace-normal">
    <w:name w:val="whitespace-normal"/>
    <w:basedOn w:val="DefaultParagraphFont"/>
    <w:rsid w:val="00BB1087"/>
  </w:style>
  <w:style w:type="character" w:customStyle="1" w:styleId="truncate">
    <w:name w:val="truncate"/>
    <w:basedOn w:val="DefaultParagraphFont"/>
    <w:rsid w:val="00BB1087"/>
  </w:style>
  <w:style w:type="character" w:customStyle="1" w:styleId="overflow-hidden">
    <w:name w:val="overflow-hidden"/>
    <w:basedOn w:val="DefaultParagraphFont"/>
    <w:rsid w:val="00BB1087"/>
  </w:style>
  <w:style w:type="table" w:customStyle="1" w:styleId="TableGrid0">
    <w:name w:val="TableGrid"/>
    <w:rsid w:val="00711696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0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01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29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3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62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4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3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0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5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15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211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4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8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74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3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7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76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34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7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0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16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04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2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0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6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1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8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36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1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44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59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1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90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0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2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4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69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3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0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80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2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3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7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11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6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37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5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2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7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7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5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3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1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0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0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9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37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7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00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8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26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0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58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0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4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78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9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8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3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67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8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3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1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5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7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8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77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4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5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2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8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4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46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9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6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2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54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14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012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920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3026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09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6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9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88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0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63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2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4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0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0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7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97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95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10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47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0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7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4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2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6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0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9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6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03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7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2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06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55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4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7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4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8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6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05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5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3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5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10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2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8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6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2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3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12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6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31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8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3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51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6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92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6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7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1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33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5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9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1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2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2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7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2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6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5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0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9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7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0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4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4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4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8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7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1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5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13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9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8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0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39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2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1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0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6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1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7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3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1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9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8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5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99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09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9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6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4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7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7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9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9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1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0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72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3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4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9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06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66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0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46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7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36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06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5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0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2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9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4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76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0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5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5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2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81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6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8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0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28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8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79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5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0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3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4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5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0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0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80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6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4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8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1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8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15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9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44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8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2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0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5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8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0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00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3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9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6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2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94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2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0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40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1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8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66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4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9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7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1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3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04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9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8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03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18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6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9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5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LjgJLdCtncv778/gmDS/sCj7UA==">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 Yousuf</dc:creator>
  <cp:lastModifiedBy>pamela thomas</cp:lastModifiedBy>
  <cp:revision>5</cp:revision>
  <cp:lastPrinted>2024-10-27T11:07:00Z</cp:lastPrinted>
  <dcterms:created xsi:type="dcterms:W3CDTF">2025-04-01T15:36:00Z</dcterms:created>
  <dcterms:modified xsi:type="dcterms:W3CDTF">2025-04-03T10:26:00Z</dcterms:modified>
</cp:coreProperties>
</file>